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52C8A" w14:textId="55F411E9" w:rsidR="00FE2E09" w:rsidRPr="00167E1D" w:rsidRDefault="00FE2E09" w:rsidP="001B75D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7E1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252CC">
        <w:rPr>
          <w:rFonts w:ascii="Times New Roman" w:hAnsi="Times New Roman" w:cs="Times New Roman"/>
          <w:b/>
          <w:bCs/>
          <w:sz w:val="24"/>
          <w:szCs w:val="24"/>
        </w:rPr>
        <w:t>ppendix</w:t>
      </w:r>
      <w:r w:rsidRPr="00167E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52C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016AB69" w14:textId="0D3F8D87" w:rsidR="00354163" w:rsidRPr="00167E1D" w:rsidRDefault="00F504F4" w:rsidP="001B75D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7E1D">
        <w:rPr>
          <w:rFonts w:ascii="Times New Roman" w:hAnsi="Times New Roman" w:cs="Times New Roman"/>
          <w:b/>
          <w:bCs/>
          <w:sz w:val="24"/>
          <w:szCs w:val="24"/>
        </w:rPr>
        <w:t>Per protocol analyses</w:t>
      </w:r>
    </w:p>
    <w:p w14:paraId="48E97AC2" w14:textId="39D4DAD0" w:rsidR="00456931" w:rsidRPr="00167E1D" w:rsidRDefault="009033D7" w:rsidP="001B75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E1D">
        <w:rPr>
          <w:rFonts w:ascii="Times New Roman" w:hAnsi="Times New Roman" w:cs="Times New Roman"/>
          <w:sz w:val="24"/>
          <w:szCs w:val="24"/>
        </w:rPr>
        <w:t xml:space="preserve">Per protocol analyses </w:t>
      </w:r>
      <w:r w:rsidR="002E0770" w:rsidRPr="00167E1D">
        <w:rPr>
          <w:rFonts w:ascii="Times New Roman" w:hAnsi="Times New Roman" w:cs="Times New Roman"/>
          <w:sz w:val="24"/>
          <w:szCs w:val="24"/>
        </w:rPr>
        <w:t xml:space="preserve">(participants with </w:t>
      </w:r>
      <w:r w:rsidR="00900A87" w:rsidRPr="00167E1D">
        <w:rPr>
          <w:rFonts w:ascii="Times New Roman" w:hAnsi="Times New Roman" w:cs="Times New Roman"/>
          <w:sz w:val="24"/>
          <w:szCs w:val="24"/>
        </w:rPr>
        <w:t xml:space="preserve">compliance with exercise (defined as at least 50% self-reported attendance to exercises) </w:t>
      </w:r>
      <w:r w:rsidRPr="00167E1D">
        <w:rPr>
          <w:rFonts w:ascii="Times New Roman" w:hAnsi="Times New Roman" w:cs="Times New Roman"/>
          <w:sz w:val="24"/>
          <w:szCs w:val="24"/>
        </w:rPr>
        <w:t>of primary and secondary outcomes</w:t>
      </w:r>
      <w:r w:rsidR="002E0770" w:rsidRPr="00167E1D">
        <w:rPr>
          <w:rFonts w:ascii="Times New Roman" w:hAnsi="Times New Roman" w:cs="Times New Roman"/>
          <w:sz w:val="24"/>
          <w:szCs w:val="24"/>
        </w:rPr>
        <w:t>.</w:t>
      </w:r>
      <w:r w:rsidR="002E0770" w:rsidRPr="00167E1D">
        <w:t xml:space="preserve"> </w:t>
      </w:r>
      <w:r w:rsidR="002E0770" w:rsidRPr="00167E1D">
        <w:rPr>
          <w:rFonts w:ascii="Times New Roman" w:hAnsi="Times New Roman" w:cs="Times New Roman"/>
          <w:sz w:val="24"/>
          <w:szCs w:val="24"/>
        </w:rPr>
        <w:t>NSEIT (n</w:t>
      </w:r>
      <w:r w:rsidR="00F06356" w:rsidRPr="00167E1D">
        <w:rPr>
          <w:rFonts w:ascii="Times New Roman" w:hAnsi="Times New Roman" w:cs="Times New Roman"/>
          <w:sz w:val="24"/>
          <w:szCs w:val="24"/>
        </w:rPr>
        <w:t> </w:t>
      </w:r>
      <w:r w:rsidR="002E0770" w:rsidRPr="00167E1D">
        <w:rPr>
          <w:rFonts w:ascii="Times New Roman" w:hAnsi="Times New Roman" w:cs="Times New Roman"/>
          <w:sz w:val="24"/>
          <w:szCs w:val="24"/>
        </w:rPr>
        <w:t>=</w:t>
      </w:r>
      <w:r w:rsidR="00F06356" w:rsidRPr="00167E1D">
        <w:rPr>
          <w:rFonts w:ascii="Times New Roman" w:hAnsi="Times New Roman" w:cs="Times New Roman"/>
          <w:sz w:val="24"/>
          <w:szCs w:val="24"/>
        </w:rPr>
        <w:t> </w:t>
      </w:r>
      <w:r w:rsidR="002E0770" w:rsidRPr="00167E1D">
        <w:rPr>
          <w:rFonts w:ascii="Times New Roman" w:hAnsi="Times New Roman" w:cs="Times New Roman"/>
          <w:sz w:val="24"/>
          <w:szCs w:val="24"/>
        </w:rPr>
        <w:t>46, 75%) and NSE (n</w:t>
      </w:r>
      <w:r w:rsidR="00F06356" w:rsidRPr="00167E1D">
        <w:rPr>
          <w:rFonts w:ascii="Times New Roman" w:hAnsi="Times New Roman" w:cs="Times New Roman"/>
          <w:sz w:val="24"/>
          <w:szCs w:val="24"/>
        </w:rPr>
        <w:t> </w:t>
      </w:r>
      <w:r w:rsidR="002E0770" w:rsidRPr="00167E1D">
        <w:rPr>
          <w:rFonts w:ascii="Times New Roman" w:hAnsi="Times New Roman" w:cs="Times New Roman"/>
          <w:sz w:val="24"/>
          <w:szCs w:val="24"/>
        </w:rPr>
        <w:t>=</w:t>
      </w:r>
      <w:r w:rsidR="00F06356" w:rsidRPr="00167E1D">
        <w:rPr>
          <w:rFonts w:ascii="Times New Roman" w:hAnsi="Times New Roman" w:cs="Times New Roman"/>
          <w:sz w:val="24"/>
          <w:szCs w:val="24"/>
        </w:rPr>
        <w:t> </w:t>
      </w:r>
      <w:r w:rsidR="002E0770" w:rsidRPr="00167E1D">
        <w:rPr>
          <w:rFonts w:ascii="Times New Roman" w:hAnsi="Times New Roman" w:cs="Times New Roman"/>
          <w:sz w:val="24"/>
          <w:szCs w:val="24"/>
        </w:rPr>
        <w:t>59; 94%), Table 1.</w:t>
      </w:r>
    </w:p>
    <w:tbl>
      <w:tblPr>
        <w:tblW w:w="9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1917"/>
        <w:gridCol w:w="760"/>
        <w:gridCol w:w="1980"/>
        <w:gridCol w:w="760"/>
        <w:gridCol w:w="1350"/>
      </w:tblGrid>
      <w:tr w:rsidR="004673B7" w:rsidRPr="00167E1D" w14:paraId="1B2EA5C4" w14:textId="77777777" w:rsidTr="00BA76AD">
        <w:trPr>
          <w:trHeight w:val="567"/>
        </w:trPr>
        <w:tc>
          <w:tcPr>
            <w:tcW w:w="9021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hideMark/>
          </w:tcPr>
          <w:p w14:paraId="20B0014D" w14:textId="1E75DEFA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Table </w:t>
            </w:r>
            <w:r w:rsidR="00BE393C" w:rsidRPr="0016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  <w:r w:rsidRPr="0016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BE393C" w:rsidRPr="00167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 protocol analyses of b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tween-group effects (95% confidence interval) in primary and secondary outcomes at 3 and 15 months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 Positive values indicate favourable change in NSEIT </w:t>
            </w:r>
            <w:proofErr w:type="spellStart"/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a</w:t>
            </w:r>
            <w:proofErr w:type="spellEnd"/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compared to NSE 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b</w:t>
            </w:r>
          </w:p>
        </w:tc>
      </w:tr>
      <w:tr w:rsidR="004673B7" w:rsidRPr="00167E1D" w14:paraId="2268DC58" w14:textId="77777777" w:rsidTr="00BA76AD">
        <w:trPr>
          <w:trHeight w:val="510"/>
        </w:trPr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A0BEB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7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82DA9" w14:textId="77777777" w:rsidR="004673B7" w:rsidRPr="00167E1D" w:rsidRDefault="004673B7" w:rsidP="00BA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hange at 3 months</w:t>
            </w:r>
          </w:p>
        </w:tc>
        <w:tc>
          <w:tcPr>
            <w:tcW w:w="274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6676" w14:textId="77777777" w:rsidR="004673B7" w:rsidRPr="00167E1D" w:rsidRDefault="004673B7" w:rsidP="00BA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hange at 15 months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3B44D" w14:textId="77777777" w:rsidR="004673B7" w:rsidRPr="00167E1D" w:rsidRDefault="004673B7" w:rsidP="00BA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in effect of Time × Group</w:t>
            </w:r>
          </w:p>
        </w:tc>
      </w:tr>
      <w:tr w:rsidR="004673B7" w:rsidRPr="00167E1D" w14:paraId="10F8D667" w14:textId="77777777" w:rsidTr="00BA76AD">
        <w:trPr>
          <w:trHeight w:val="255"/>
        </w:trPr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9E4CD" w14:textId="77777777" w:rsidR="004673B7" w:rsidRPr="00167E1D" w:rsidRDefault="004673B7" w:rsidP="00BA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12B553A" w14:textId="0663AD2A" w:rsidR="004673B7" w:rsidRPr="00167E1D" w:rsidRDefault="00BB2394" w:rsidP="00BA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SEIT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– N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6717A38" w14:textId="77777777" w:rsidR="004673B7" w:rsidRPr="00167E1D" w:rsidRDefault="004673B7" w:rsidP="00BA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P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A6AA29D" w14:textId="3578DF4A" w:rsidR="004673B7" w:rsidRPr="00167E1D" w:rsidRDefault="00BB2394" w:rsidP="00BA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SEIT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– N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7ED4CEF" w14:textId="77777777" w:rsidR="004673B7" w:rsidRPr="00167E1D" w:rsidRDefault="004673B7" w:rsidP="00BA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5AD35E0" w14:textId="26F44C5F" w:rsidR="004673B7" w:rsidRPr="00167E1D" w:rsidRDefault="004673B7" w:rsidP="00BA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F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BB2394"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P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alue</w:t>
            </w:r>
          </w:p>
        </w:tc>
      </w:tr>
      <w:tr w:rsidR="004673B7" w:rsidRPr="00167E1D" w14:paraId="6FA0F2E0" w14:textId="77777777" w:rsidTr="00BA76AD">
        <w:trPr>
          <w:trHeight w:val="300"/>
        </w:trPr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5E2FE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imary outcome</w:t>
            </w:r>
          </w:p>
        </w:tc>
        <w:tc>
          <w:tcPr>
            <w:tcW w:w="19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1FF3E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C69E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54DBF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9AFC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A676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673B7" w:rsidRPr="00167E1D" w14:paraId="04FD43D0" w14:textId="77777777" w:rsidTr="00BA76AD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27EE1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DI (%)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A28D2" w14:textId="298117B0" w:rsidR="004673B7" w:rsidRPr="00167E1D" w:rsidRDefault="00264E7C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9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</w:t>
            </w:r>
            <w:r w:rsidR="0097184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CEB23" w14:textId="1193E424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97184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57874" w14:textId="1FB598DC" w:rsidR="004673B7" w:rsidRPr="00167E1D" w:rsidRDefault="00971841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26353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</w:t>
            </w:r>
            <w:r w:rsidR="0080035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</w:t>
            </w:r>
            <w:r w:rsidR="0026353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AD2B5" w14:textId="5DEAB725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0035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2380D" w14:textId="1C3599FF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 w:rsidR="005E3D79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9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424025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</w:tr>
      <w:tr w:rsidR="004673B7" w:rsidRPr="00167E1D" w14:paraId="604FE24A" w14:textId="77777777" w:rsidTr="00BA76AD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F240F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econdary outcom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70E57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E16F7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40023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7602AD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17705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4673B7" w:rsidRPr="00167E1D" w14:paraId="02E23E91" w14:textId="77777777" w:rsidTr="00165579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92B2A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ck pain average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D4E2" w14:textId="64EE1818" w:rsidR="004673B7" w:rsidRPr="00167E1D" w:rsidRDefault="0031462B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26353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−8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A7DD" w14:textId="4CFF7DD8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31462B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80E2" w14:textId="510C51F9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A663E3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A663E3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1</w:t>
            </w:r>
            <w:r w:rsidR="00A663E3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26353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5.</w:t>
            </w:r>
            <w:r w:rsidR="00A663E3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2F66" w14:textId="3D2DD923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165579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38F7" w14:textId="69DD92A3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 w:rsidR="006D065F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5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7D099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6D065F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</w:t>
            </w:r>
          </w:p>
        </w:tc>
      </w:tr>
      <w:tr w:rsidR="004673B7" w:rsidRPr="00167E1D" w14:paraId="3241F570" w14:textId="77777777" w:rsidTr="00BA76AD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6E431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ck pain now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D0964" w14:textId="769E9AFC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00614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00614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="0056670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  <w:r w:rsidR="0026353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56670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</w:t>
            </w:r>
            <w:r w:rsidR="0056670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</w:t>
            </w:r>
            <w:r w:rsidR="0026353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E06CA" w14:textId="18478D2C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56670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73578" w14:textId="266EF0F1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56670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26353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14.</w:t>
            </w:r>
            <w:r w:rsidR="004B1F8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</w:t>
            </w:r>
            <w:r w:rsidR="004B1F8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4B1F8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B1E60" w14:textId="5948C104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4B1F8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9244A" w14:textId="24C536A7" w:rsidR="004673B7" w:rsidRPr="00167E1D" w:rsidRDefault="0000614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9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50</w:t>
            </w:r>
          </w:p>
        </w:tc>
      </w:tr>
      <w:tr w:rsidR="004673B7" w:rsidRPr="00167E1D" w14:paraId="05D1DB46" w14:textId="77777777" w:rsidTr="00BA76AD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19943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rm pain average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1756F" w14:textId="70E3AA06" w:rsidR="004673B7" w:rsidRPr="00167E1D" w:rsidRDefault="00263532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0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−</w:t>
            </w:r>
            <w:r w:rsidR="004824DD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="004824DD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to 13.</w:t>
            </w:r>
            <w:r w:rsidR="004824DD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2F1D9" w14:textId="7C84837F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="004824DD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="007D6A6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4F975" w14:textId="08A35690" w:rsidR="004673B7" w:rsidRPr="00167E1D" w:rsidRDefault="00D759E1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−</w:t>
            </w:r>
            <w:r w:rsidR="00876FDF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−</w:t>
            </w:r>
            <w:r w:rsidR="00876FDF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="00876FDF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to </w:t>
            </w:r>
            <w:r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.</w:t>
            </w:r>
            <w:r w:rsidR="00263532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2DF5C" w14:textId="14FC9288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="00876FDF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263532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FAECF" w14:textId="55ECB486" w:rsidR="004673B7" w:rsidRPr="00167E1D" w:rsidRDefault="003B540C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2</w:t>
            </w:r>
            <w:r w:rsidR="00BB2394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</w:t>
            </w:r>
            <w:r w:rsidR="009B0038" w:rsidRPr="00167E1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</w:t>
            </w:r>
          </w:p>
        </w:tc>
      </w:tr>
      <w:tr w:rsidR="004673B7" w:rsidRPr="00167E1D" w14:paraId="37743184" w14:textId="77777777" w:rsidTr="00736886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5B603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rm pain now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48A06" w14:textId="17F7B0EE" w:rsidR="004673B7" w:rsidRPr="00167E1D" w:rsidRDefault="003F61CD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</w:t>
            </w:r>
            <w:r w:rsidR="00F93DA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="00F93DA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13.</w:t>
            </w:r>
            <w:r w:rsidR="0026353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FE876" w14:textId="5974C5EC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1</w:t>
            </w:r>
            <w:r w:rsidR="00954233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5E05F" w14:textId="2AFEFF13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954233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</w:t>
            </w:r>
            <w:r w:rsidR="0026353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EF38A9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−10.9 to 5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D4665" w14:textId="3A2B357A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EF38A9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7F23" w14:textId="5FB528E4" w:rsidR="004673B7" w:rsidRPr="00167E1D" w:rsidRDefault="00D27698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533BCB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33BCB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533BCB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11</w:t>
            </w:r>
          </w:p>
        </w:tc>
      </w:tr>
      <w:tr w:rsidR="004673B7" w:rsidRPr="00167E1D" w14:paraId="064635BB" w14:textId="77777777" w:rsidTr="00BA76AD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C5995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DQ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5B805" w14:textId="7E1D4475" w:rsidR="004673B7" w:rsidRPr="00167E1D" w:rsidRDefault="00592DF4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C739C9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F1644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5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−</w:t>
            </w:r>
            <w:r w:rsidR="00F1644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9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</w:t>
            </w:r>
            <w:r w:rsidR="00F1644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0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15A47" w14:textId="3A02668C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F1644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1340E" w14:textId="0F3505EB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816A6D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1.2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−</w:t>
            </w:r>
            <w:r w:rsidR="00816A6D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16A6D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</w:t>
            </w:r>
            <w:r w:rsidR="00816A6D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816A6D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6C3E5" w14:textId="5F76068A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305483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5F49F" w14:textId="333DDAC8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 w:rsidR="005F18F8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5F18F8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6</w:t>
            </w:r>
          </w:p>
        </w:tc>
      </w:tr>
      <w:tr w:rsidR="004673B7" w:rsidRPr="00167E1D" w14:paraId="751C1DA4" w14:textId="77777777" w:rsidTr="00BA76AD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802BA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FS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Work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D7176" w14:textId="2DFE2B9A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 w:rsidR="00F32FE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="003314E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1.</w:t>
            </w:r>
            <w:r w:rsidR="003314E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6982F" w14:textId="61ECBB2E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F32FE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8EE28" w14:textId="5891EA20" w:rsidR="004673B7" w:rsidRPr="00167E1D" w:rsidRDefault="009A3334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.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55F61" w14:textId="4E184D59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9A333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8E6D4" w14:textId="617EA0BF" w:rsidR="004673B7" w:rsidRPr="00167E1D" w:rsidRDefault="006D3B9B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</w:tr>
      <w:tr w:rsidR="004673B7" w:rsidRPr="00167E1D" w14:paraId="6A8F93E3" w14:textId="77777777" w:rsidTr="00BA76AD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A197C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FS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Leisure tim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07C17" w14:textId="375B1B5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 w:rsidR="00E12890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1.1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57A96" w14:textId="703ED86A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E12890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CAC7A" w14:textId="31AF1E96" w:rsidR="004673B7" w:rsidRPr="00167E1D" w:rsidRDefault="00E12890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.4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191F3" w14:textId="358080E6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FB0A22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8D1A6" w14:textId="0A742E90" w:rsidR="004673B7" w:rsidRPr="00167E1D" w:rsidRDefault="008636DA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9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</w:tr>
      <w:tr w:rsidR="004673B7" w:rsidRPr="00167E1D" w14:paraId="1110B535" w14:textId="77777777" w:rsidTr="001831C7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9495A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FS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hysical activit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FCC06" w14:textId="14A1091D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 w:rsidR="00C739C9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 w:rsidR="003314E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.0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2E336" w14:textId="52078784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971CE5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37113" w14:textId="16ED635A" w:rsidR="004673B7" w:rsidRPr="00167E1D" w:rsidRDefault="00971CE5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 (−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2.6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5B34D" w14:textId="08CA3948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1</w:t>
            </w:r>
            <w:r w:rsidR="005013D8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832B" w14:textId="5C6AC821" w:rsidR="004673B7" w:rsidRPr="00167E1D" w:rsidRDefault="001831C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</w:tr>
      <w:tr w:rsidR="004673B7" w:rsidRPr="00167E1D" w14:paraId="7E392D87" w14:textId="77777777" w:rsidTr="00BA76AD">
        <w:trPr>
          <w:trHeight w:val="30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468A7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Q-5D-3L index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FA390" w14:textId="162E20FE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 (−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0.1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29D6F" w14:textId="300F8B11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F73FD8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E8829" w14:textId="1DB418AA" w:rsidR="004673B7" w:rsidRPr="00167E1D" w:rsidRDefault="00BB2394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 w:rsidR="00F73FD8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0.07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A68C2" w14:textId="2979B5B6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FE6E4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1A87A" w14:textId="32EDF60F" w:rsidR="004673B7" w:rsidRPr="00167E1D" w:rsidRDefault="00032032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</w:tr>
      <w:tr w:rsidR="004673B7" w:rsidRPr="00167E1D" w14:paraId="7EEEA987" w14:textId="77777777" w:rsidTr="00BA76AD">
        <w:trPr>
          <w:trHeight w:val="289"/>
        </w:trPr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29492BE" w14:textId="77777777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Q VAS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8CE8938" w14:textId="75366E2B" w:rsidR="004673B7" w:rsidRPr="00167E1D" w:rsidRDefault="00BB2394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 w:rsidR="003A537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.8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7.1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6730F79" w14:textId="4234A435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3A537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7255E89" w14:textId="203C94A8" w:rsidR="004673B7" w:rsidRPr="00167E1D" w:rsidRDefault="00BB2394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3F08C9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</w:t>
            </w:r>
            <w:r w:rsidR="003314E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.6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1.2</w:t>
            </w:r>
            <w:r w:rsidR="004673B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FA895D8" w14:textId="18F31E12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="003F08C9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18964D9" w14:textId="60BB9AB4" w:rsidR="004673B7" w:rsidRPr="00167E1D" w:rsidRDefault="004673B7" w:rsidP="00BA7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 w:rsidR="00FE6E47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/</w:t>
            </w:r>
            <w:r w:rsidR="00BB2394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24</w:t>
            </w:r>
          </w:p>
        </w:tc>
      </w:tr>
      <w:tr w:rsidR="004673B7" w:rsidRPr="00167E1D" w14:paraId="26136981" w14:textId="77777777" w:rsidTr="00BA76AD">
        <w:trPr>
          <w:trHeight w:val="289"/>
        </w:trPr>
        <w:tc>
          <w:tcPr>
            <w:tcW w:w="902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6735F" w14:textId="69E3CC3E" w:rsidR="00F73399" w:rsidRPr="00167E1D" w:rsidRDefault="00F73399" w:rsidP="0064572B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NSE; Neck-specific exercise at physiotherapy clinic</w:t>
            </w:r>
          </w:p>
          <w:p w14:paraId="1BEE5A04" w14:textId="0D449A4B" w:rsidR="00F73399" w:rsidRPr="00167E1D" w:rsidRDefault="00F73399" w:rsidP="0064572B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NSEIT; Neck-specific exercise with internet support</w:t>
            </w:r>
          </w:p>
          <w:p w14:paraId="0DD2E03A" w14:textId="77777777" w:rsidR="004673B7" w:rsidRPr="00167E1D" w:rsidRDefault="004673B7" w:rsidP="0064572B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 </w:t>
            </w:r>
            <w:r w:rsidRPr="0016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= F value, repeated measures analysis baseline to 3 and 15 months</w:t>
            </w:r>
          </w:p>
          <w:p w14:paraId="6DF0BE1A" w14:textId="77777777" w:rsidR="004673B7" w:rsidRPr="00167E1D" w:rsidRDefault="004673B7" w:rsidP="0064572B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 </w:t>
            </w:r>
            <w:proofErr w:type="gramStart"/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NDI;</w:t>
            </w:r>
            <w:proofErr w:type="gramEnd"/>
            <w:r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 Neck Disability Index, scored from 0% (no disability) to 100% (high disability)</w:t>
            </w:r>
          </w:p>
          <w:p w14:paraId="47B9CBA7" w14:textId="77777777" w:rsidR="004673B7" w:rsidRPr="00167E1D" w:rsidRDefault="004673B7" w:rsidP="0064572B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Neck pain average previous week and now; Visual analogue scale, scored from 0 mm (no pain) to 100 mm (worst imaginable pain)</w:t>
            </w:r>
          </w:p>
          <w:p w14:paraId="3DC6A833" w14:textId="77777777" w:rsidR="004673B7" w:rsidRPr="00167E1D" w:rsidRDefault="004673B7" w:rsidP="0064572B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Arm pain average previous week and now; Visual analogue scale, scored from 0 mm (no pain) to 100 mm (worst imaginable pain)</w:t>
            </w:r>
          </w:p>
          <w:p w14:paraId="092F80E6" w14:textId="77777777" w:rsidR="004673B7" w:rsidRPr="00167E1D" w:rsidRDefault="004673B7" w:rsidP="0064572B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WDQ; Whiplash Disability Questionnaire, scored from 0 (no disability) to 130 (high disability)</w:t>
            </w:r>
          </w:p>
          <w:p w14:paraId="7E70BF42" w14:textId="77777777" w:rsidR="004673B7" w:rsidRPr="00167E1D" w:rsidRDefault="004673B7" w:rsidP="0064572B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PSFS; Patient-Specific Functional Scale, scored from 0 (unable to do) to 10 (functional level equal to pre-injury status)</w:t>
            </w:r>
          </w:p>
          <w:p w14:paraId="466640A9" w14:textId="77777777" w:rsidR="004673B7" w:rsidRPr="00167E1D" w:rsidRDefault="004673B7" w:rsidP="0064572B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EQ-5D-3L index, scored from −0.59 to 1, where 1 indicating ‘full health’ and 0 ‘a state as bad as being dead’</w:t>
            </w:r>
          </w:p>
          <w:p w14:paraId="5BCB6CA2" w14:textId="77777777" w:rsidR="004673B7" w:rsidRPr="00167E1D" w:rsidRDefault="004673B7" w:rsidP="0064572B">
            <w:pPr>
              <w:spacing w:before="40" w:after="40" w:line="240" w:lineRule="auto"/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EQ VAS; Visual analogue scale, scored from 0 (the worst imaginable health state) to 100 (the best imaginable health state)</w:t>
            </w:r>
          </w:p>
        </w:tc>
      </w:tr>
    </w:tbl>
    <w:p w14:paraId="46133ED3" w14:textId="77777777" w:rsidR="00DE1169" w:rsidRPr="00167E1D" w:rsidRDefault="00DE1169" w:rsidP="001B75D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5FA3E7" w14:textId="77777777" w:rsidR="00AC2607" w:rsidRPr="00167E1D" w:rsidRDefault="00AC26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7E1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ED6C78" w14:textId="5A534F0F" w:rsidR="001B75D6" w:rsidRPr="00167E1D" w:rsidRDefault="001B75D6" w:rsidP="001B75D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7E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Within-group </w:t>
      </w:r>
      <w:r w:rsidR="00A84305">
        <w:rPr>
          <w:rFonts w:ascii="Times New Roman" w:hAnsi="Times New Roman" w:cs="Times New Roman"/>
          <w:b/>
          <w:bCs/>
          <w:sz w:val="24"/>
          <w:szCs w:val="24"/>
        </w:rPr>
        <w:t>differences</w:t>
      </w:r>
    </w:p>
    <w:p w14:paraId="52927948" w14:textId="5C255552" w:rsidR="00E55781" w:rsidRPr="00167E1D" w:rsidRDefault="001B75D6" w:rsidP="001B75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67E1D">
        <w:rPr>
          <w:rFonts w:ascii="Times New Roman" w:hAnsi="Times New Roman" w:cs="Times New Roman"/>
          <w:sz w:val="24"/>
          <w:szCs w:val="24"/>
        </w:rPr>
        <w:t xml:space="preserve">Within-group differences </w:t>
      </w:r>
      <w:r w:rsidR="00414936" w:rsidRPr="00167E1D">
        <w:rPr>
          <w:rFonts w:ascii="Times New Roman" w:hAnsi="Times New Roman" w:cs="Times New Roman"/>
          <w:sz w:val="24"/>
          <w:szCs w:val="24"/>
        </w:rPr>
        <w:t xml:space="preserve">in NSEIT and NSE </w:t>
      </w:r>
      <w:r w:rsidRPr="00167E1D">
        <w:rPr>
          <w:rFonts w:ascii="Times New Roman" w:hAnsi="Times New Roman" w:cs="Times New Roman"/>
          <w:sz w:val="24"/>
          <w:szCs w:val="24"/>
        </w:rPr>
        <w:t xml:space="preserve">are shown in Table </w:t>
      </w:r>
      <w:r w:rsidR="00035CDE" w:rsidRPr="00167E1D">
        <w:rPr>
          <w:rFonts w:ascii="Times New Roman" w:hAnsi="Times New Roman" w:cs="Times New Roman"/>
          <w:sz w:val="24"/>
          <w:szCs w:val="24"/>
        </w:rPr>
        <w:t>2</w:t>
      </w:r>
      <w:r w:rsidRPr="00167E1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ellrutnt"/>
        <w:tblW w:w="9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2089"/>
        <w:gridCol w:w="2089"/>
        <w:gridCol w:w="1651"/>
        <w:gridCol w:w="1103"/>
      </w:tblGrid>
      <w:tr w:rsidR="008020D5" w:rsidRPr="00167E1D" w14:paraId="4355B7A5" w14:textId="77777777" w:rsidTr="008A69C9">
        <w:trPr>
          <w:trHeight w:val="255"/>
        </w:trPr>
        <w:tc>
          <w:tcPr>
            <w:tcW w:w="9130" w:type="dxa"/>
            <w:gridSpan w:val="5"/>
            <w:tcBorders>
              <w:bottom w:val="single" w:sz="8" w:space="0" w:color="auto"/>
            </w:tcBorders>
          </w:tcPr>
          <w:p w14:paraId="59F26691" w14:textId="16ECACD7" w:rsidR="008020D5" w:rsidRPr="00167E1D" w:rsidRDefault="008020D5" w:rsidP="00802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2.</w:t>
            </w:r>
            <w:r w:rsidRPr="00167E1D">
              <w:rPr>
                <w:rFonts w:ascii="Times New Roman" w:hAnsi="Times New Roman" w:cs="Times New Roman"/>
                <w:sz w:val="24"/>
                <w:szCs w:val="24"/>
              </w:rPr>
              <w:t xml:space="preserve"> Within-group mean change (95% confidence interval) in primary and secondary outcomes at 3 and 15 months</w:t>
            </w:r>
          </w:p>
        </w:tc>
      </w:tr>
      <w:tr w:rsidR="008020D5" w:rsidRPr="00167E1D" w14:paraId="06AAD2B2" w14:textId="77777777" w:rsidTr="008A69C9">
        <w:trPr>
          <w:trHeight w:val="283"/>
        </w:trPr>
        <w:tc>
          <w:tcPr>
            <w:tcW w:w="2198" w:type="dxa"/>
            <w:tcBorders>
              <w:top w:val="single" w:sz="8" w:space="0" w:color="auto"/>
            </w:tcBorders>
            <w:vAlign w:val="center"/>
          </w:tcPr>
          <w:p w14:paraId="4A730F28" w14:textId="77777777" w:rsidR="008020D5" w:rsidRPr="00167E1D" w:rsidRDefault="008020D5" w:rsidP="00E47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2" w:type="dxa"/>
            <w:gridSpan w:val="4"/>
            <w:tcBorders>
              <w:top w:val="single" w:sz="8" w:space="0" w:color="auto"/>
            </w:tcBorders>
            <w:vAlign w:val="center"/>
          </w:tcPr>
          <w:p w14:paraId="515A0CD3" w14:textId="2B60EF4A" w:rsidR="008020D5" w:rsidRPr="00167E1D" w:rsidRDefault="008020D5" w:rsidP="00E474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-group change NSEIT</w:t>
            </w:r>
            <w:r w:rsidR="00E474EE" w:rsidRPr="0016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r w:rsidR="00E474EE" w:rsidRPr="00167E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A69C9" w:rsidRPr="00167E1D" w14:paraId="62AC24D7" w14:textId="77777777" w:rsidTr="008A69C9">
        <w:trPr>
          <w:trHeight w:val="255"/>
        </w:trPr>
        <w:tc>
          <w:tcPr>
            <w:tcW w:w="2198" w:type="dxa"/>
            <w:tcBorders>
              <w:bottom w:val="single" w:sz="8" w:space="0" w:color="auto"/>
            </w:tcBorders>
            <w:vAlign w:val="center"/>
          </w:tcPr>
          <w:p w14:paraId="6261BA8C" w14:textId="77777777" w:rsidR="008A69C9" w:rsidRPr="00167E1D" w:rsidRDefault="008A69C9" w:rsidP="008A6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bottom w:val="single" w:sz="8" w:space="0" w:color="auto"/>
            </w:tcBorders>
            <w:vAlign w:val="center"/>
          </w:tcPr>
          <w:p w14:paraId="5A3E7C6D" w14:textId="7BC5B06D" w:rsidR="008A69C9" w:rsidRPr="00167E1D" w:rsidRDefault="008A69C9" w:rsidP="008A6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3 months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− 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2089" w:type="dxa"/>
            <w:tcBorders>
              <w:bottom w:val="single" w:sz="8" w:space="0" w:color="auto"/>
            </w:tcBorders>
            <w:vAlign w:val="center"/>
          </w:tcPr>
          <w:p w14:paraId="2A384D32" w14:textId="4908A2A3" w:rsidR="008A69C9" w:rsidRPr="00167E1D" w:rsidRDefault="008A69C9" w:rsidP="008A6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15 months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− 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vAlign w:val="center"/>
          </w:tcPr>
          <w:p w14:paraId="4CF64AB5" w14:textId="79612376" w:rsidR="008A69C9" w:rsidRPr="00167E1D" w:rsidRDefault="008A69C9" w:rsidP="008A6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F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/ P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alue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vAlign w:val="center"/>
          </w:tcPr>
          <w:p w14:paraId="1F9CEFE7" w14:textId="68D7968F" w:rsidR="008A69C9" w:rsidRPr="00167E1D" w:rsidRDefault="008A69C9" w:rsidP="008A6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</w:p>
        </w:tc>
      </w:tr>
      <w:tr w:rsidR="00E474EE" w:rsidRPr="00167E1D" w14:paraId="30DD0C6F" w14:textId="77777777" w:rsidTr="008A69C9">
        <w:trPr>
          <w:trHeight w:val="255"/>
        </w:trPr>
        <w:tc>
          <w:tcPr>
            <w:tcW w:w="2198" w:type="dxa"/>
            <w:tcBorders>
              <w:top w:val="single" w:sz="8" w:space="0" w:color="auto"/>
            </w:tcBorders>
            <w:vAlign w:val="center"/>
          </w:tcPr>
          <w:p w14:paraId="5BE44099" w14:textId="7F495916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imary outcome</w:t>
            </w:r>
          </w:p>
        </w:tc>
        <w:tc>
          <w:tcPr>
            <w:tcW w:w="2089" w:type="dxa"/>
            <w:tcBorders>
              <w:top w:val="single" w:sz="8" w:space="0" w:color="auto"/>
            </w:tcBorders>
          </w:tcPr>
          <w:p w14:paraId="5E8F276A" w14:textId="77777777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8" w:space="0" w:color="auto"/>
            </w:tcBorders>
          </w:tcPr>
          <w:p w14:paraId="34E7F4AF" w14:textId="77777777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8" w:space="0" w:color="auto"/>
            </w:tcBorders>
          </w:tcPr>
          <w:p w14:paraId="41A2BBFC" w14:textId="77777777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8" w:space="0" w:color="auto"/>
            </w:tcBorders>
          </w:tcPr>
          <w:p w14:paraId="1B12874B" w14:textId="77777777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4EE" w:rsidRPr="00167E1D" w14:paraId="3E2B7626" w14:textId="77777777" w:rsidTr="008A69C9">
        <w:trPr>
          <w:trHeight w:val="255"/>
        </w:trPr>
        <w:tc>
          <w:tcPr>
            <w:tcW w:w="2198" w:type="dxa"/>
          </w:tcPr>
          <w:p w14:paraId="68240F7F" w14:textId="3BEBAAF0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DI (%)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2089" w:type="dxa"/>
          </w:tcPr>
          <w:p w14:paraId="4A736037" w14:textId="384E62F9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9.1 (−12.3 to −6.0)</w:t>
            </w:r>
          </w:p>
        </w:tc>
        <w:tc>
          <w:tcPr>
            <w:tcW w:w="2089" w:type="dxa"/>
          </w:tcPr>
          <w:p w14:paraId="473EF918" w14:textId="3237C499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0.1 (−13.7 to −6.5)</w:t>
            </w:r>
          </w:p>
        </w:tc>
        <w:tc>
          <w:tcPr>
            <w:tcW w:w="1651" w:type="dxa"/>
          </w:tcPr>
          <w:p w14:paraId="55E6E2C3" w14:textId="6AF527AE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.66 / &lt;.001</w:t>
            </w:r>
          </w:p>
        </w:tc>
        <w:tc>
          <w:tcPr>
            <w:tcW w:w="1103" w:type="dxa"/>
          </w:tcPr>
          <w:p w14:paraId="159632E7" w14:textId="2D8589C7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3</w:t>
            </w:r>
          </w:p>
        </w:tc>
      </w:tr>
      <w:tr w:rsidR="00E474EE" w:rsidRPr="00167E1D" w14:paraId="624B182C" w14:textId="77777777" w:rsidTr="008A69C9">
        <w:trPr>
          <w:trHeight w:val="255"/>
        </w:trPr>
        <w:tc>
          <w:tcPr>
            <w:tcW w:w="2198" w:type="dxa"/>
            <w:vAlign w:val="center"/>
          </w:tcPr>
          <w:p w14:paraId="02209A4D" w14:textId="5B097C19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econdary outcome</w:t>
            </w:r>
          </w:p>
        </w:tc>
        <w:tc>
          <w:tcPr>
            <w:tcW w:w="2089" w:type="dxa"/>
          </w:tcPr>
          <w:p w14:paraId="37CC2F13" w14:textId="0154F9B7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F36C119" w14:textId="00636CE3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629ABAB7" w14:textId="5A002696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03" w:type="dxa"/>
          </w:tcPr>
          <w:p w14:paraId="64F9E821" w14:textId="77035FF8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E4910" w:rsidRPr="00167E1D" w14:paraId="6FB45F5E" w14:textId="77777777" w:rsidTr="008A69C9">
        <w:trPr>
          <w:trHeight w:val="255"/>
        </w:trPr>
        <w:tc>
          <w:tcPr>
            <w:tcW w:w="2198" w:type="dxa"/>
          </w:tcPr>
          <w:p w14:paraId="686DD0D9" w14:textId="15EAACCB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ck pain average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e</w:t>
            </w:r>
          </w:p>
        </w:tc>
        <w:tc>
          <w:tcPr>
            <w:tcW w:w="2089" w:type="dxa"/>
          </w:tcPr>
          <w:p w14:paraId="57F2127C" w14:textId="4278BF90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3.9 (−20.9 to −6.9)</w:t>
            </w:r>
          </w:p>
        </w:tc>
        <w:tc>
          <w:tcPr>
            <w:tcW w:w="2089" w:type="dxa"/>
          </w:tcPr>
          <w:p w14:paraId="7CBC1056" w14:textId="676C5159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5.8 (−22.7 to −8.8)</w:t>
            </w:r>
          </w:p>
        </w:tc>
        <w:tc>
          <w:tcPr>
            <w:tcW w:w="1651" w:type="dxa"/>
          </w:tcPr>
          <w:p w14:paraId="55CBA5A8" w14:textId="52D52361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.77 / &lt;.001</w:t>
            </w:r>
          </w:p>
        </w:tc>
        <w:tc>
          <w:tcPr>
            <w:tcW w:w="1103" w:type="dxa"/>
          </w:tcPr>
          <w:p w14:paraId="009F05F6" w14:textId="5785B4A3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4</w:t>
            </w:r>
          </w:p>
        </w:tc>
      </w:tr>
      <w:tr w:rsidR="00EE4910" w:rsidRPr="00167E1D" w14:paraId="2FC47796" w14:textId="77777777" w:rsidTr="008A69C9">
        <w:trPr>
          <w:trHeight w:val="255"/>
        </w:trPr>
        <w:tc>
          <w:tcPr>
            <w:tcW w:w="2198" w:type="dxa"/>
          </w:tcPr>
          <w:p w14:paraId="422A07A4" w14:textId="66F395D3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ck pain now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e</w:t>
            </w:r>
          </w:p>
        </w:tc>
        <w:tc>
          <w:tcPr>
            <w:tcW w:w="2089" w:type="dxa"/>
          </w:tcPr>
          <w:p w14:paraId="6173EB87" w14:textId="775D8FCB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0.0 (−16.7 to −3.2)</w:t>
            </w:r>
          </w:p>
        </w:tc>
        <w:tc>
          <w:tcPr>
            <w:tcW w:w="2089" w:type="dxa"/>
          </w:tcPr>
          <w:p w14:paraId="371F88CA" w14:textId="64B9A670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1.5 (−18.3 to −4.8)</w:t>
            </w:r>
          </w:p>
        </w:tc>
        <w:tc>
          <w:tcPr>
            <w:tcW w:w="1651" w:type="dxa"/>
          </w:tcPr>
          <w:p w14:paraId="4FCF72B1" w14:textId="55BB26BD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56 / &lt;.001</w:t>
            </w:r>
          </w:p>
        </w:tc>
        <w:tc>
          <w:tcPr>
            <w:tcW w:w="1103" w:type="dxa"/>
          </w:tcPr>
          <w:p w14:paraId="646FCAD0" w14:textId="3F6FC1AF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9</w:t>
            </w:r>
          </w:p>
        </w:tc>
      </w:tr>
      <w:tr w:rsidR="00EE4910" w:rsidRPr="00167E1D" w14:paraId="7EA496C4" w14:textId="77777777" w:rsidTr="008A69C9">
        <w:trPr>
          <w:trHeight w:val="255"/>
        </w:trPr>
        <w:tc>
          <w:tcPr>
            <w:tcW w:w="2198" w:type="dxa"/>
          </w:tcPr>
          <w:p w14:paraId="1009F2AC" w14:textId="29C7B4B1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rm pain average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f</w:t>
            </w:r>
          </w:p>
        </w:tc>
        <w:tc>
          <w:tcPr>
            <w:tcW w:w="2089" w:type="dxa"/>
          </w:tcPr>
          <w:p w14:paraId="68AF593E" w14:textId="78D611CF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0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.2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−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089" w:type="dxa"/>
          </w:tcPr>
          <w:p w14:paraId="29FF9889" w14:textId="06548E00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7.9 (−15.0 to −0.7)</w:t>
            </w:r>
          </w:p>
        </w:tc>
        <w:tc>
          <w:tcPr>
            <w:tcW w:w="1651" w:type="dxa"/>
          </w:tcPr>
          <w:p w14:paraId="4D8B80A8" w14:textId="07CA0D16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23 / .003</w:t>
            </w:r>
          </w:p>
        </w:tc>
        <w:tc>
          <w:tcPr>
            <w:tcW w:w="1103" w:type="dxa"/>
          </w:tcPr>
          <w:p w14:paraId="7BD39268" w14:textId="3D6622B4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9</w:t>
            </w:r>
          </w:p>
        </w:tc>
      </w:tr>
      <w:tr w:rsidR="00EE4910" w:rsidRPr="00167E1D" w14:paraId="6C65B897" w14:textId="77777777" w:rsidTr="008A69C9">
        <w:trPr>
          <w:trHeight w:val="255"/>
        </w:trPr>
        <w:tc>
          <w:tcPr>
            <w:tcW w:w="2198" w:type="dxa"/>
          </w:tcPr>
          <w:p w14:paraId="1D77EC3A" w14:textId="6D6BB97F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rm pain now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f</w:t>
            </w:r>
          </w:p>
        </w:tc>
        <w:tc>
          <w:tcPr>
            <w:tcW w:w="2089" w:type="dxa"/>
          </w:tcPr>
          <w:p w14:paraId="1CAE3E85" w14:textId="67ACA0BE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9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.6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−0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089" w:type="dxa"/>
          </w:tcPr>
          <w:p w14:paraId="63A138CD" w14:textId="6FB13334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5.2 (−11.6 to 1.1)</w:t>
            </w:r>
          </w:p>
        </w:tc>
        <w:tc>
          <w:tcPr>
            <w:tcW w:w="1651" w:type="dxa"/>
          </w:tcPr>
          <w:p w14:paraId="3B0CEB10" w14:textId="6D64B219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17 / .046</w:t>
            </w:r>
          </w:p>
        </w:tc>
        <w:tc>
          <w:tcPr>
            <w:tcW w:w="1103" w:type="dxa"/>
          </w:tcPr>
          <w:p w14:paraId="79A28F70" w14:textId="124E1BD9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8</w:t>
            </w:r>
          </w:p>
        </w:tc>
      </w:tr>
      <w:tr w:rsidR="00EE4910" w:rsidRPr="00167E1D" w14:paraId="1B2E1CAA" w14:textId="77777777" w:rsidTr="008A69C9">
        <w:trPr>
          <w:trHeight w:val="255"/>
        </w:trPr>
        <w:tc>
          <w:tcPr>
            <w:tcW w:w="2198" w:type="dxa"/>
          </w:tcPr>
          <w:p w14:paraId="5F55B4FD" w14:textId="58B83D1D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DQ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g</w:t>
            </w:r>
          </w:p>
        </w:tc>
        <w:tc>
          <w:tcPr>
            <w:tcW w:w="2089" w:type="dxa"/>
          </w:tcPr>
          <w:p w14:paraId="760D3D8D" w14:textId="1543E59D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9.8 (−15.8 to −3.7)</w:t>
            </w:r>
          </w:p>
        </w:tc>
        <w:tc>
          <w:tcPr>
            <w:tcW w:w="2089" w:type="dxa"/>
          </w:tcPr>
          <w:p w14:paraId="74FF3CC9" w14:textId="0539D2C8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5.3 (−21.4 to −9.1)</w:t>
            </w:r>
          </w:p>
        </w:tc>
        <w:tc>
          <w:tcPr>
            <w:tcW w:w="1651" w:type="dxa"/>
          </w:tcPr>
          <w:p w14:paraId="7ECBE0E1" w14:textId="4B115042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.19 / &lt;.001</w:t>
            </w:r>
          </w:p>
        </w:tc>
        <w:tc>
          <w:tcPr>
            <w:tcW w:w="1103" w:type="dxa"/>
          </w:tcPr>
          <w:p w14:paraId="6E7F0D4C" w14:textId="598F201C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5</w:t>
            </w:r>
          </w:p>
        </w:tc>
      </w:tr>
      <w:tr w:rsidR="00EE4910" w:rsidRPr="00167E1D" w14:paraId="06E9BA9A" w14:textId="77777777" w:rsidTr="008A69C9">
        <w:trPr>
          <w:trHeight w:val="255"/>
        </w:trPr>
        <w:tc>
          <w:tcPr>
            <w:tcW w:w="2198" w:type="dxa"/>
          </w:tcPr>
          <w:p w14:paraId="4350050C" w14:textId="2F0D64AB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FS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h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Work</w:t>
            </w:r>
          </w:p>
        </w:tc>
        <w:tc>
          <w:tcPr>
            <w:tcW w:w="2089" w:type="dxa"/>
          </w:tcPr>
          <w:p w14:paraId="6FDE70FA" w14:textId="24346CB7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1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2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089" w:type="dxa"/>
          </w:tcPr>
          <w:p w14:paraId="43A11BEF" w14:textId="2456EECA" w:rsidR="00EE4910" w:rsidRPr="00167E1D" w:rsidRDefault="002813B1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9</w:t>
            </w:r>
            <w:r w:rsidR="00EE4910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2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EE4910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3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="00EE4910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51" w:type="dxa"/>
          </w:tcPr>
          <w:p w14:paraId="16B97612" w14:textId="7240D275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.55 / &lt;.001</w:t>
            </w:r>
          </w:p>
        </w:tc>
        <w:tc>
          <w:tcPr>
            <w:tcW w:w="1103" w:type="dxa"/>
          </w:tcPr>
          <w:p w14:paraId="63F346A3" w14:textId="62CFA890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0</w:t>
            </w:r>
          </w:p>
        </w:tc>
      </w:tr>
      <w:tr w:rsidR="00EE4910" w:rsidRPr="00167E1D" w14:paraId="14833D56" w14:textId="77777777" w:rsidTr="008A69C9">
        <w:trPr>
          <w:trHeight w:val="255"/>
        </w:trPr>
        <w:tc>
          <w:tcPr>
            <w:tcW w:w="2198" w:type="dxa"/>
          </w:tcPr>
          <w:p w14:paraId="0806A20C" w14:textId="2FDBB383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FS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h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Leisure time</w:t>
            </w:r>
          </w:p>
        </w:tc>
        <w:tc>
          <w:tcPr>
            <w:tcW w:w="2089" w:type="dxa"/>
          </w:tcPr>
          <w:p w14:paraId="018355F1" w14:textId="329D4F05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 (1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3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089" w:type="dxa"/>
          </w:tcPr>
          <w:p w14:paraId="2684BF24" w14:textId="41AEC83A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5 (2.5 to 4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51" w:type="dxa"/>
          </w:tcPr>
          <w:p w14:paraId="4DA59195" w14:textId="3BD6D494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.44 / &lt;.001</w:t>
            </w:r>
          </w:p>
        </w:tc>
        <w:tc>
          <w:tcPr>
            <w:tcW w:w="1103" w:type="dxa"/>
          </w:tcPr>
          <w:p w14:paraId="63CEEDBC" w14:textId="538286B6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2</w:t>
            </w:r>
          </w:p>
        </w:tc>
      </w:tr>
      <w:tr w:rsidR="00EE4910" w:rsidRPr="00167E1D" w14:paraId="48ED7F45" w14:textId="77777777" w:rsidTr="008A69C9">
        <w:trPr>
          <w:trHeight w:val="255"/>
        </w:trPr>
        <w:tc>
          <w:tcPr>
            <w:tcW w:w="2198" w:type="dxa"/>
          </w:tcPr>
          <w:p w14:paraId="08C700EA" w14:textId="1A8275B2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FS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h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hysical activity</w:t>
            </w:r>
          </w:p>
        </w:tc>
        <w:tc>
          <w:tcPr>
            <w:tcW w:w="2089" w:type="dxa"/>
          </w:tcPr>
          <w:p w14:paraId="557AC049" w14:textId="09E8A105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9 (0.9 to 3.0)</w:t>
            </w:r>
          </w:p>
        </w:tc>
        <w:tc>
          <w:tcPr>
            <w:tcW w:w="2089" w:type="dxa"/>
          </w:tcPr>
          <w:p w14:paraId="612FA1F6" w14:textId="12EF462A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8 (2.7 to 4.9)</w:t>
            </w:r>
          </w:p>
        </w:tc>
        <w:tc>
          <w:tcPr>
            <w:tcW w:w="1651" w:type="dxa"/>
          </w:tcPr>
          <w:p w14:paraId="7B65345A" w14:textId="3BA61831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.41 / &lt;.001</w:t>
            </w:r>
          </w:p>
        </w:tc>
        <w:tc>
          <w:tcPr>
            <w:tcW w:w="1103" w:type="dxa"/>
          </w:tcPr>
          <w:p w14:paraId="749666AA" w14:textId="5176CB42" w:rsidR="00EE4910" w:rsidRPr="00167E1D" w:rsidRDefault="00EE4910" w:rsidP="00EE4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60</w:t>
            </w:r>
          </w:p>
        </w:tc>
      </w:tr>
      <w:tr w:rsidR="00E474EE" w:rsidRPr="00167E1D" w14:paraId="63D39633" w14:textId="77777777" w:rsidTr="008A69C9">
        <w:trPr>
          <w:trHeight w:val="255"/>
        </w:trPr>
        <w:tc>
          <w:tcPr>
            <w:tcW w:w="2198" w:type="dxa"/>
          </w:tcPr>
          <w:p w14:paraId="774A6041" w14:textId="19E9DD9F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Q-5D-3L index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i</w:t>
            </w:r>
          </w:p>
        </w:tc>
        <w:tc>
          <w:tcPr>
            <w:tcW w:w="2089" w:type="dxa"/>
          </w:tcPr>
          <w:p w14:paraId="7B5BA3A8" w14:textId="47337A11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7 (0.005 to 0.13)</w:t>
            </w:r>
          </w:p>
        </w:tc>
        <w:tc>
          <w:tcPr>
            <w:tcW w:w="2089" w:type="dxa"/>
          </w:tcPr>
          <w:p w14:paraId="05A26297" w14:textId="1340672C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</w:t>
            </w:r>
            <w:r w:rsidR="002D621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2D621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5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0.</w:t>
            </w:r>
            <w:r w:rsidR="002D621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51" w:type="dxa"/>
          </w:tcPr>
          <w:p w14:paraId="41ACE664" w14:textId="6DFAF540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65 / .029</w:t>
            </w:r>
          </w:p>
        </w:tc>
        <w:tc>
          <w:tcPr>
            <w:tcW w:w="1103" w:type="dxa"/>
          </w:tcPr>
          <w:p w14:paraId="210F5243" w14:textId="55608655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3</w:t>
            </w:r>
          </w:p>
        </w:tc>
      </w:tr>
      <w:tr w:rsidR="00E474EE" w:rsidRPr="00167E1D" w14:paraId="528D9BFA" w14:textId="77777777" w:rsidTr="008A69C9">
        <w:trPr>
          <w:trHeight w:val="255"/>
        </w:trPr>
        <w:tc>
          <w:tcPr>
            <w:tcW w:w="2198" w:type="dxa"/>
            <w:tcBorders>
              <w:bottom w:val="single" w:sz="8" w:space="0" w:color="auto"/>
            </w:tcBorders>
          </w:tcPr>
          <w:p w14:paraId="36B20587" w14:textId="3BE7D9D4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Q VAS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j</w:t>
            </w:r>
          </w:p>
        </w:tc>
        <w:tc>
          <w:tcPr>
            <w:tcW w:w="2089" w:type="dxa"/>
            <w:tcBorders>
              <w:bottom w:val="single" w:sz="8" w:space="0" w:color="auto"/>
            </w:tcBorders>
          </w:tcPr>
          <w:p w14:paraId="668ACB0E" w14:textId="1A063DE0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2 (−0.3 to 12.8)</w:t>
            </w:r>
          </w:p>
        </w:tc>
        <w:tc>
          <w:tcPr>
            <w:tcW w:w="2089" w:type="dxa"/>
            <w:tcBorders>
              <w:bottom w:val="single" w:sz="8" w:space="0" w:color="auto"/>
            </w:tcBorders>
          </w:tcPr>
          <w:p w14:paraId="759CCF12" w14:textId="7C807A49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5 (−0.8 to 11.8)</w:t>
            </w:r>
          </w:p>
        </w:tc>
        <w:tc>
          <w:tcPr>
            <w:tcW w:w="1651" w:type="dxa"/>
            <w:tcBorders>
              <w:bottom w:val="single" w:sz="8" w:space="0" w:color="auto"/>
            </w:tcBorders>
          </w:tcPr>
          <w:p w14:paraId="1BC0D077" w14:textId="43FF5B1A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18 / .045</w:t>
            </w:r>
          </w:p>
        </w:tc>
        <w:tc>
          <w:tcPr>
            <w:tcW w:w="1103" w:type="dxa"/>
            <w:tcBorders>
              <w:bottom w:val="single" w:sz="8" w:space="0" w:color="auto"/>
            </w:tcBorders>
          </w:tcPr>
          <w:p w14:paraId="4F0A2080" w14:textId="730E3F2C" w:rsidR="008020D5" w:rsidRPr="00167E1D" w:rsidRDefault="008020D5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5</w:t>
            </w:r>
          </w:p>
        </w:tc>
      </w:tr>
      <w:tr w:rsidR="008020D5" w:rsidRPr="00167E1D" w14:paraId="2DD74298" w14:textId="77777777" w:rsidTr="008A69C9">
        <w:trPr>
          <w:trHeight w:val="283"/>
        </w:trPr>
        <w:tc>
          <w:tcPr>
            <w:tcW w:w="2198" w:type="dxa"/>
            <w:tcBorders>
              <w:top w:val="single" w:sz="8" w:space="0" w:color="auto"/>
            </w:tcBorders>
            <w:vAlign w:val="center"/>
          </w:tcPr>
          <w:p w14:paraId="0FACE2BB" w14:textId="77777777" w:rsidR="008020D5" w:rsidRPr="00167E1D" w:rsidRDefault="008020D5" w:rsidP="00E47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932" w:type="dxa"/>
            <w:gridSpan w:val="4"/>
            <w:tcBorders>
              <w:top w:val="single" w:sz="8" w:space="0" w:color="auto"/>
            </w:tcBorders>
            <w:vAlign w:val="center"/>
          </w:tcPr>
          <w:p w14:paraId="20927676" w14:textId="701DAC7B" w:rsidR="008020D5" w:rsidRPr="00167E1D" w:rsidRDefault="008020D5" w:rsidP="00E474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-group change NSE</w:t>
            </w:r>
            <w:r w:rsidR="00E474EE" w:rsidRPr="0016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r w:rsidR="00E474EE" w:rsidRPr="00167E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8A69C9" w:rsidRPr="00167E1D" w14:paraId="5759F0A7" w14:textId="77777777" w:rsidTr="008A69C9">
        <w:trPr>
          <w:trHeight w:val="255"/>
        </w:trPr>
        <w:tc>
          <w:tcPr>
            <w:tcW w:w="2198" w:type="dxa"/>
            <w:tcBorders>
              <w:bottom w:val="single" w:sz="8" w:space="0" w:color="auto"/>
            </w:tcBorders>
            <w:vAlign w:val="center"/>
          </w:tcPr>
          <w:p w14:paraId="4E51F1EE" w14:textId="77777777" w:rsidR="008A69C9" w:rsidRPr="00167E1D" w:rsidRDefault="008A69C9" w:rsidP="008A69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89" w:type="dxa"/>
            <w:tcBorders>
              <w:bottom w:val="single" w:sz="8" w:space="0" w:color="auto"/>
            </w:tcBorders>
            <w:vAlign w:val="center"/>
          </w:tcPr>
          <w:p w14:paraId="38BB2468" w14:textId="3BC7E4C8" w:rsidR="008A69C9" w:rsidRPr="00167E1D" w:rsidRDefault="008A69C9" w:rsidP="008A6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3 months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− 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089" w:type="dxa"/>
            <w:tcBorders>
              <w:bottom w:val="single" w:sz="8" w:space="0" w:color="auto"/>
            </w:tcBorders>
            <w:vAlign w:val="center"/>
          </w:tcPr>
          <w:p w14:paraId="7E7087AA" w14:textId="57983C69" w:rsidR="008A69C9" w:rsidRPr="00167E1D" w:rsidRDefault="008A69C9" w:rsidP="008A6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15 months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− 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vAlign w:val="center"/>
          </w:tcPr>
          <w:p w14:paraId="3E117573" w14:textId="76AAFAB5" w:rsidR="008A69C9" w:rsidRPr="00167E1D" w:rsidRDefault="008A69C9" w:rsidP="008A6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F </w:t>
            </w: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/ P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alue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vAlign w:val="center"/>
          </w:tcPr>
          <w:p w14:paraId="3ED39DCF" w14:textId="52450C31" w:rsidR="008A69C9" w:rsidRPr="00167E1D" w:rsidRDefault="008A69C9" w:rsidP="008A69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Effect size</w:t>
            </w:r>
          </w:p>
        </w:tc>
      </w:tr>
      <w:tr w:rsidR="00E474EE" w:rsidRPr="00167E1D" w14:paraId="3DAC3080" w14:textId="77777777" w:rsidTr="008A69C9">
        <w:trPr>
          <w:trHeight w:val="255"/>
        </w:trPr>
        <w:tc>
          <w:tcPr>
            <w:tcW w:w="2198" w:type="dxa"/>
            <w:tcBorders>
              <w:top w:val="single" w:sz="8" w:space="0" w:color="auto"/>
            </w:tcBorders>
            <w:vAlign w:val="center"/>
          </w:tcPr>
          <w:p w14:paraId="3788B926" w14:textId="1F9DAB37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imary outcome</w:t>
            </w:r>
          </w:p>
        </w:tc>
        <w:tc>
          <w:tcPr>
            <w:tcW w:w="2089" w:type="dxa"/>
            <w:tcBorders>
              <w:top w:val="single" w:sz="8" w:space="0" w:color="auto"/>
            </w:tcBorders>
          </w:tcPr>
          <w:p w14:paraId="1333B170" w14:textId="77777777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8" w:space="0" w:color="auto"/>
            </w:tcBorders>
          </w:tcPr>
          <w:p w14:paraId="412AC5DE" w14:textId="77777777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single" w:sz="8" w:space="0" w:color="auto"/>
            </w:tcBorders>
          </w:tcPr>
          <w:p w14:paraId="20F5A79F" w14:textId="77777777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8" w:space="0" w:color="auto"/>
            </w:tcBorders>
          </w:tcPr>
          <w:p w14:paraId="0B2C4DAA" w14:textId="77777777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4EE" w:rsidRPr="00167E1D" w14:paraId="1E19D27E" w14:textId="77777777" w:rsidTr="008A69C9">
        <w:trPr>
          <w:trHeight w:val="255"/>
        </w:trPr>
        <w:tc>
          <w:tcPr>
            <w:tcW w:w="2198" w:type="dxa"/>
          </w:tcPr>
          <w:p w14:paraId="1BFA5945" w14:textId="5F644953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DI (%)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2089" w:type="dxa"/>
          </w:tcPr>
          <w:p w14:paraId="6E3F5ECA" w14:textId="2DCA75AF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7.7 (−10.9 to −4.6)</w:t>
            </w:r>
          </w:p>
        </w:tc>
        <w:tc>
          <w:tcPr>
            <w:tcW w:w="2089" w:type="dxa"/>
          </w:tcPr>
          <w:p w14:paraId="10246A77" w14:textId="0939A24F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9.3</w:t>
            </w:r>
            <w:r w:rsidR="00FB085D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−12.8 to −5.7)</w:t>
            </w:r>
          </w:p>
        </w:tc>
        <w:tc>
          <w:tcPr>
            <w:tcW w:w="1651" w:type="dxa"/>
          </w:tcPr>
          <w:p w14:paraId="60150D1A" w14:textId="6904B3BB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.21 / &lt;.001</w:t>
            </w:r>
          </w:p>
        </w:tc>
        <w:tc>
          <w:tcPr>
            <w:tcW w:w="1103" w:type="dxa"/>
          </w:tcPr>
          <w:p w14:paraId="22A48F4A" w14:textId="59158E9A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9</w:t>
            </w:r>
          </w:p>
        </w:tc>
      </w:tr>
      <w:tr w:rsidR="00E474EE" w:rsidRPr="00167E1D" w14:paraId="4B16307C" w14:textId="77777777" w:rsidTr="008A69C9">
        <w:trPr>
          <w:trHeight w:val="255"/>
        </w:trPr>
        <w:tc>
          <w:tcPr>
            <w:tcW w:w="2198" w:type="dxa"/>
            <w:vAlign w:val="center"/>
          </w:tcPr>
          <w:p w14:paraId="4BD8F1C9" w14:textId="1EE58964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econdary outcome</w:t>
            </w:r>
          </w:p>
        </w:tc>
        <w:tc>
          <w:tcPr>
            <w:tcW w:w="2089" w:type="dxa"/>
          </w:tcPr>
          <w:p w14:paraId="5CC09657" w14:textId="77A36FC9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089" w:type="dxa"/>
          </w:tcPr>
          <w:p w14:paraId="63547E24" w14:textId="5404791D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51" w:type="dxa"/>
          </w:tcPr>
          <w:p w14:paraId="3B78128E" w14:textId="746FEB57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103" w:type="dxa"/>
          </w:tcPr>
          <w:p w14:paraId="086CA582" w14:textId="2B0C7DB7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E474EE" w:rsidRPr="00167E1D" w14:paraId="21196B2E" w14:textId="77777777" w:rsidTr="008A69C9">
        <w:trPr>
          <w:trHeight w:val="255"/>
        </w:trPr>
        <w:tc>
          <w:tcPr>
            <w:tcW w:w="2198" w:type="dxa"/>
          </w:tcPr>
          <w:p w14:paraId="156A836D" w14:textId="01637F90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ck pain average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e</w:t>
            </w:r>
          </w:p>
        </w:tc>
        <w:tc>
          <w:tcPr>
            <w:tcW w:w="2089" w:type="dxa"/>
          </w:tcPr>
          <w:p w14:paraId="3240A1F3" w14:textId="4AA73A8E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3.7 (−20.8 to −6.6)</w:t>
            </w:r>
          </w:p>
        </w:tc>
        <w:tc>
          <w:tcPr>
            <w:tcW w:w="2089" w:type="dxa"/>
          </w:tcPr>
          <w:p w14:paraId="7491A757" w14:textId="3580A90C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9.</w:t>
            </w:r>
            <w:r w:rsidR="00EE4910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26.1 to −12.1)</w:t>
            </w:r>
          </w:p>
        </w:tc>
        <w:tc>
          <w:tcPr>
            <w:tcW w:w="1651" w:type="dxa"/>
          </w:tcPr>
          <w:p w14:paraId="12CD9A10" w14:textId="04A463B7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.55 / &lt;.001</w:t>
            </w:r>
          </w:p>
        </w:tc>
        <w:tc>
          <w:tcPr>
            <w:tcW w:w="1103" w:type="dxa"/>
          </w:tcPr>
          <w:p w14:paraId="749C0930" w14:textId="193FB22B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9</w:t>
            </w:r>
          </w:p>
        </w:tc>
      </w:tr>
      <w:tr w:rsidR="00E474EE" w:rsidRPr="00167E1D" w14:paraId="039F6A73" w14:textId="77777777" w:rsidTr="008A69C9">
        <w:trPr>
          <w:trHeight w:val="255"/>
        </w:trPr>
        <w:tc>
          <w:tcPr>
            <w:tcW w:w="2198" w:type="dxa"/>
          </w:tcPr>
          <w:p w14:paraId="5A94F655" w14:textId="57A93479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eck pain now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e</w:t>
            </w:r>
          </w:p>
        </w:tc>
        <w:tc>
          <w:tcPr>
            <w:tcW w:w="2089" w:type="dxa"/>
          </w:tcPr>
          <w:p w14:paraId="1FBAFC23" w14:textId="622E3B42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4.3 (−21.2 to −7.5)</w:t>
            </w:r>
          </w:p>
        </w:tc>
        <w:tc>
          <w:tcPr>
            <w:tcW w:w="2089" w:type="dxa"/>
          </w:tcPr>
          <w:p w14:paraId="63679BB6" w14:textId="22A43463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7.6 (−24.4 to −10.9)</w:t>
            </w:r>
          </w:p>
        </w:tc>
        <w:tc>
          <w:tcPr>
            <w:tcW w:w="1651" w:type="dxa"/>
          </w:tcPr>
          <w:p w14:paraId="18CD7C85" w14:textId="319227BE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.11 / &lt;.001</w:t>
            </w:r>
          </w:p>
        </w:tc>
        <w:tc>
          <w:tcPr>
            <w:tcW w:w="1103" w:type="dxa"/>
          </w:tcPr>
          <w:p w14:paraId="1E2EC745" w14:textId="3BA2E98C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8</w:t>
            </w:r>
          </w:p>
        </w:tc>
      </w:tr>
      <w:tr w:rsidR="00E474EE" w:rsidRPr="00167E1D" w14:paraId="3AC02DA5" w14:textId="77777777" w:rsidTr="008A69C9">
        <w:trPr>
          <w:trHeight w:val="255"/>
        </w:trPr>
        <w:tc>
          <w:tcPr>
            <w:tcW w:w="2198" w:type="dxa"/>
          </w:tcPr>
          <w:p w14:paraId="54B7C960" w14:textId="1A4582C6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rm pain average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f</w:t>
            </w:r>
          </w:p>
        </w:tc>
        <w:tc>
          <w:tcPr>
            <w:tcW w:w="2089" w:type="dxa"/>
          </w:tcPr>
          <w:p w14:paraId="29B55892" w14:textId="5CEAC91A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9 (−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2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4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089" w:type="dxa"/>
          </w:tcPr>
          <w:p w14:paraId="2D1393B6" w14:textId="4488D0EE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7.4 (−14.6 to −0.2)</w:t>
            </w:r>
          </w:p>
        </w:tc>
        <w:tc>
          <w:tcPr>
            <w:tcW w:w="1651" w:type="dxa"/>
          </w:tcPr>
          <w:p w14:paraId="63166935" w14:textId="4F0B69B5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75 / .068</w:t>
            </w:r>
          </w:p>
        </w:tc>
        <w:tc>
          <w:tcPr>
            <w:tcW w:w="1103" w:type="dxa"/>
          </w:tcPr>
          <w:p w14:paraId="6DCF0A04" w14:textId="73E67619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3</w:t>
            </w:r>
          </w:p>
        </w:tc>
      </w:tr>
      <w:tr w:rsidR="00E474EE" w:rsidRPr="00167E1D" w14:paraId="6036C3A0" w14:textId="77777777" w:rsidTr="008A69C9">
        <w:trPr>
          <w:trHeight w:val="255"/>
        </w:trPr>
        <w:tc>
          <w:tcPr>
            <w:tcW w:w="2198" w:type="dxa"/>
          </w:tcPr>
          <w:p w14:paraId="15C99F2D" w14:textId="36F0B0DF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rm pain now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f</w:t>
            </w:r>
          </w:p>
        </w:tc>
        <w:tc>
          <w:tcPr>
            <w:tcW w:w="2089" w:type="dxa"/>
          </w:tcPr>
          <w:p w14:paraId="72EC484D" w14:textId="3DF4F6F7" w:rsidR="00E474EE" w:rsidRPr="00167E1D" w:rsidRDefault="002813B1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</w:t>
            </w:r>
            <w:r w:rsidR="00E474EE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−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1</w:t>
            </w:r>
            <w:r w:rsidR="00E474EE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6.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 w:rsidR="00E474EE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089" w:type="dxa"/>
          </w:tcPr>
          <w:p w14:paraId="6D9EB2B2" w14:textId="031456EB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5.6 (−12.0 to −0.8)</w:t>
            </w:r>
          </w:p>
        </w:tc>
        <w:tc>
          <w:tcPr>
            <w:tcW w:w="1651" w:type="dxa"/>
          </w:tcPr>
          <w:p w14:paraId="7C3A5943" w14:textId="03E31BC0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01 / .053</w:t>
            </w:r>
          </w:p>
        </w:tc>
        <w:tc>
          <w:tcPr>
            <w:tcW w:w="1103" w:type="dxa"/>
          </w:tcPr>
          <w:p w14:paraId="657F5041" w14:textId="6B4D9FE8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6</w:t>
            </w:r>
          </w:p>
        </w:tc>
      </w:tr>
      <w:tr w:rsidR="00E474EE" w:rsidRPr="00167E1D" w14:paraId="28395839" w14:textId="77777777" w:rsidTr="008A69C9">
        <w:trPr>
          <w:trHeight w:val="255"/>
        </w:trPr>
        <w:tc>
          <w:tcPr>
            <w:tcW w:w="2198" w:type="dxa"/>
          </w:tcPr>
          <w:p w14:paraId="2EF5DCCD" w14:textId="4ABE2CC2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DQ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g</w:t>
            </w:r>
          </w:p>
        </w:tc>
        <w:tc>
          <w:tcPr>
            <w:tcW w:w="2089" w:type="dxa"/>
          </w:tcPr>
          <w:p w14:paraId="292470C0" w14:textId="17A9540C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2.7 (−18.7 to −6.8)</w:t>
            </w:r>
          </w:p>
        </w:tc>
        <w:tc>
          <w:tcPr>
            <w:tcW w:w="2089" w:type="dxa"/>
          </w:tcPr>
          <w:p w14:paraId="76064C24" w14:textId="560A0841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18.4 (−24.4 to −12.4)</w:t>
            </w:r>
          </w:p>
        </w:tc>
        <w:tc>
          <w:tcPr>
            <w:tcW w:w="1651" w:type="dxa"/>
          </w:tcPr>
          <w:p w14:paraId="6AA3EB79" w14:textId="3AAC43CE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.83 / &lt;.001</w:t>
            </w:r>
          </w:p>
        </w:tc>
        <w:tc>
          <w:tcPr>
            <w:tcW w:w="1103" w:type="dxa"/>
          </w:tcPr>
          <w:p w14:paraId="2D8D7E77" w14:textId="1BFC66D1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1</w:t>
            </w:r>
          </w:p>
        </w:tc>
      </w:tr>
      <w:tr w:rsidR="00E474EE" w:rsidRPr="00167E1D" w14:paraId="2DDAACB6" w14:textId="77777777" w:rsidTr="008A69C9">
        <w:trPr>
          <w:trHeight w:val="255"/>
        </w:trPr>
        <w:tc>
          <w:tcPr>
            <w:tcW w:w="2198" w:type="dxa"/>
          </w:tcPr>
          <w:p w14:paraId="58B31B9C" w14:textId="7CC7EED5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FS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h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Work</w:t>
            </w:r>
          </w:p>
        </w:tc>
        <w:tc>
          <w:tcPr>
            <w:tcW w:w="2089" w:type="dxa"/>
          </w:tcPr>
          <w:p w14:paraId="6A37265B" w14:textId="3FCAD404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2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089" w:type="dxa"/>
          </w:tcPr>
          <w:p w14:paraId="60C76678" w14:textId="76B57F1E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3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51" w:type="dxa"/>
          </w:tcPr>
          <w:p w14:paraId="5CB2FBA2" w14:textId="7DB2125E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.92 / &lt;.001</w:t>
            </w:r>
          </w:p>
        </w:tc>
        <w:tc>
          <w:tcPr>
            <w:tcW w:w="1103" w:type="dxa"/>
          </w:tcPr>
          <w:p w14:paraId="596C6139" w14:textId="3D012A2E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4</w:t>
            </w:r>
          </w:p>
        </w:tc>
      </w:tr>
      <w:tr w:rsidR="00E474EE" w:rsidRPr="00167E1D" w14:paraId="0EF5F187" w14:textId="77777777" w:rsidTr="008A69C9">
        <w:trPr>
          <w:trHeight w:val="255"/>
        </w:trPr>
        <w:tc>
          <w:tcPr>
            <w:tcW w:w="2198" w:type="dxa"/>
          </w:tcPr>
          <w:p w14:paraId="6A3E6601" w14:textId="1D2251D9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FS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h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Leisure time</w:t>
            </w:r>
          </w:p>
        </w:tc>
        <w:tc>
          <w:tcPr>
            <w:tcW w:w="2089" w:type="dxa"/>
          </w:tcPr>
          <w:p w14:paraId="76DC274D" w14:textId="4C501317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1 (1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2.</w:t>
            </w:r>
            <w:r w:rsidR="002813B1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089" w:type="dxa"/>
          </w:tcPr>
          <w:p w14:paraId="76DCA73C" w14:textId="5B2F04E6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0 (2.</w:t>
            </w:r>
            <w:r w:rsidR="002D621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</w:t>
            </w:r>
            <w:r w:rsidR="002D621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0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51" w:type="dxa"/>
          </w:tcPr>
          <w:p w14:paraId="0A08A927" w14:textId="3377ACDD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93 / &lt;.001</w:t>
            </w:r>
          </w:p>
        </w:tc>
        <w:tc>
          <w:tcPr>
            <w:tcW w:w="1103" w:type="dxa"/>
          </w:tcPr>
          <w:p w14:paraId="094DF67E" w14:textId="70BC00C6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5</w:t>
            </w:r>
          </w:p>
        </w:tc>
      </w:tr>
      <w:tr w:rsidR="00E474EE" w:rsidRPr="00167E1D" w14:paraId="1B9D1A62" w14:textId="77777777" w:rsidTr="008A69C9">
        <w:trPr>
          <w:trHeight w:val="255"/>
        </w:trPr>
        <w:tc>
          <w:tcPr>
            <w:tcW w:w="2198" w:type="dxa"/>
          </w:tcPr>
          <w:p w14:paraId="3727CFB5" w14:textId="48AABE09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SFS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h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Physical activity</w:t>
            </w:r>
          </w:p>
        </w:tc>
        <w:tc>
          <w:tcPr>
            <w:tcW w:w="2089" w:type="dxa"/>
          </w:tcPr>
          <w:p w14:paraId="0D581285" w14:textId="0078159B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 (0.2 to 2.2)</w:t>
            </w:r>
          </w:p>
        </w:tc>
        <w:tc>
          <w:tcPr>
            <w:tcW w:w="2089" w:type="dxa"/>
          </w:tcPr>
          <w:p w14:paraId="06CB41E6" w14:textId="19E19142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7 (1.6 to 3.7)</w:t>
            </w:r>
          </w:p>
        </w:tc>
        <w:tc>
          <w:tcPr>
            <w:tcW w:w="1651" w:type="dxa"/>
          </w:tcPr>
          <w:p w14:paraId="3EABD644" w14:textId="112F78EC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.99 / &lt;.001</w:t>
            </w:r>
          </w:p>
        </w:tc>
        <w:tc>
          <w:tcPr>
            <w:tcW w:w="1103" w:type="dxa"/>
          </w:tcPr>
          <w:p w14:paraId="6147D401" w14:textId="77769281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2</w:t>
            </w:r>
          </w:p>
        </w:tc>
      </w:tr>
      <w:tr w:rsidR="00E474EE" w:rsidRPr="00167E1D" w14:paraId="0FA7D3FE" w14:textId="77777777" w:rsidTr="008A69C9">
        <w:trPr>
          <w:trHeight w:val="255"/>
        </w:trPr>
        <w:tc>
          <w:tcPr>
            <w:tcW w:w="2198" w:type="dxa"/>
          </w:tcPr>
          <w:p w14:paraId="16F78644" w14:textId="59492EB1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Q-5D-3L index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i</w:t>
            </w:r>
          </w:p>
        </w:tc>
        <w:tc>
          <w:tcPr>
            <w:tcW w:w="2089" w:type="dxa"/>
          </w:tcPr>
          <w:p w14:paraId="30E6A6A3" w14:textId="05B5D1DC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</w:t>
            </w:r>
            <w:r w:rsidR="002D621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</w:t>
            </w:r>
            <w:r w:rsidR="002D621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−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</w:t>
            </w:r>
            <w:r w:rsidR="002D621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to 0.</w:t>
            </w:r>
            <w:r w:rsidR="002D621A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9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089" w:type="dxa"/>
          </w:tcPr>
          <w:p w14:paraId="1B937D14" w14:textId="3E571AE9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7</w:t>
            </w:r>
            <w:r w:rsidR="00FB085D"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−0.002 to 0.14)</w:t>
            </w:r>
          </w:p>
        </w:tc>
        <w:tc>
          <w:tcPr>
            <w:tcW w:w="1651" w:type="dxa"/>
          </w:tcPr>
          <w:p w14:paraId="04323525" w14:textId="653EB905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61 / .078</w:t>
            </w:r>
          </w:p>
        </w:tc>
        <w:tc>
          <w:tcPr>
            <w:tcW w:w="1103" w:type="dxa"/>
          </w:tcPr>
          <w:p w14:paraId="152D8DDB" w14:textId="1ADF5255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3</w:t>
            </w:r>
          </w:p>
        </w:tc>
      </w:tr>
      <w:tr w:rsidR="00E474EE" w:rsidRPr="00167E1D" w14:paraId="3BCCB79D" w14:textId="77777777" w:rsidTr="008A69C9">
        <w:trPr>
          <w:trHeight w:val="255"/>
        </w:trPr>
        <w:tc>
          <w:tcPr>
            <w:tcW w:w="2198" w:type="dxa"/>
            <w:tcBorders>
              <w:bottom w:val="single" w:sz="8" w:space="0" w:color="auto"/>
            </w:tcBorders>
          </w:tcPr>
          <w:p w14:paraId="4308D461" w14:textId="67912AD1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Q VAS </w:t>
            </w: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j</w:t>
            </w:r>
          </w:p>
        </w:tc>
        <w:tc>
          <w:tcPr>
            <w:tcW w:w="2089" w:type="dxa"/>
            <w:tcBorders>
              <w:bottom w:val="single" w:sz="8" w:space="0" w:color="auto"/>
            </w:tcBorders>
          </w:tcPr>
          <w:p w14:paraId="44C8759D" w14:textId="195CA068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5 (1.0 to 14.0)</w:t>
            </w:r>
          </w:p>
        </w:tc>
        <w:tc>
          <w:tcPr>
            <w:tcW w:w="2089" w:type="dxa"/>
            <w:tcBorders>
              <w:bottom w:val="single" w:sz="8" w:space="0" w:color="auto"/>
            </w:tcBorders>
          </w:tcPr>
          <w:p w14:paraId="5954E2D9" w14:textId="11827121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.9 (4.6 to 17.2)</w:t>
            </w:r>
          </w:p>
        </w:tc>
        <w:tc>
          <w:tcPr>
            <w:tcW w:w="1651" w:type="dxa"/>
            <w:tcBorders>
              <w:bottom w:val="single" w:sz="8" w:space="0" w:color="auto"/>
            </w:tcBorders>
          </w:tcPr>
          <w:p w14:paraId="288F7E5E" w14:textId="324CD301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66 / &lt;.001</w:t>
            </w:r>
          </w:p>
        </w:tc>
        <w:tc>
          <w:tcPr>
            <w:tcW w:w="1103" w:type="dxa"/>
            <w:tcBorders>
              <w:bottom w:val="single" w:sz="8" w:space="0" w:color="auto"/>
            </w:tcBorders>
          </w:tcPr>
          <w:p w14:paraId="23EFA654" w14:textId="046636E9" w:rsidR="00E474EE" w:rsidRPr="00167E1D" w:rsidRDefault="00E474EE" w:rsidP="00E4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4</w:t>
            </w:r>
          </w:p>
        </w:tc>
      </w:tr>
      <w:tr w:rsidR="00E474EE" w:rsidRPr="00167E1D" w14:paraId="6B040ABD" w14:textId="77777777" w:rsidTr="008A69C9">
        <w:trPr>
          <w:trHeight w:val="255"/>
        </w:trPr>
        <w:tc>
          <w:tcPr>
            <w:tcW w:w="9130" w:type="dxa"/>
            <w:gridSpan w:val="5"/>
            <w:tcBorders>
              <w:top w:val="single" w:sz="8" w:space="0" w:color="auto"/>
            </w:tcBorders>
          </w:tcPr>
          <w:p w14:paraId="28EECECF" w14:textId="77777777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NSE; Neck-specific exercise at physiotherapy clinic</w:t>
            </w:r>
          </w:p>
          <w:p w14:paraId="6C809664" w14:textId="77777777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NSEIT; Neck-specific exercise with internet support</w:t>
            </w:r>
          </w:p>
          <w:p w14:paraId="1C166734" w14:textId="77777777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 </w:t>
            </w:r>
            <w:r w:rsidRPr="0016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= F value, repeated measures analysis baseline to 3 and 15 months</w:t>
            </w:r>
          </w:p>
          <w:p w14:paraId="2281E685" w14:textId="77777777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NDI; Neck Disability Index, scored from 0% (no disability) to 100% (high disability)</w:t>
            </w:r>
          </w:p>
          <w:p w14:paraId="6C7551BB" w14:textId="77777777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Neck pain average previous week and now; Visual analogue scale, scored from 0 mm (no pain) to 100 mm (worst imaginable pain)</w:t>
            </w:r>
          </w:p>
          <w:p w14:paraId="6BCD75D5" w14:textId="77777777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Arm pain average previous week and now; Visual analogue scale, scored from 0 mm (no pain) to 100 mm (worst imaginable pain)</w:t>
            </w:r>
          </w:p>
          <w:p w14:paraId="442E52CE" w14:textId="77777777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WDQ; Whiplash Disability Questionnaire, scored from 0 (no disability) to 130 (high disability)</w:t>
            </w:r>
          </w:p>
          <w:p w14:paraId="402B8E5D" w14:textId="77777777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PSFS; Patient-Specific Functional Scale, scored from 0 (unable to do) to 10 (functional level equal to pre-injury status)</w:t>
            </w:r>
          </w:p>
          <w:p w14:paraId="62016458" w14:textId="77777777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 xml:space="preserve">EQ-5D-3L index, scored from −0.59 to 1, where 1 indicating ‘full health’ and 0 ‘a state as bad as being </w:t>
            </w:r>
            <w:proofErr w:type="gramStart"/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dead’</w:t>
            </w:r>
            <w:proofErr w:type="gramEnd"/>
          </w:p>
          <w:p w14:paraId="48A7DE32" w14:textId="6A7366A6" w:rsidR="00E474EE" w:rsidRPr="00167E1D" w:rsidRDefault="00E474EE" w:rsidP="008A69C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EQ VAS; Visual analogue scale, scored from 0 (the worst imaginable health state) to 100 (the best imaginable health state)</w:t>
            </w:r>
          </w:p>
        </w:tc>
      </w:tr>
    </w:tbl>
    <w:p w14:paraId="71D8252C" w14:textId="6835D09C" w:rsidR="00B27C2F" w:rsidRPr="00167E1D" w:rsidRDefault="00B27C2F">
      <w:pPr>
        <w:rPr>
          <w:rFonts w:ascii="Times New Roman" w:hAnsi="Times New Roman" w:cs="Times New Roman"/>
          <w:sz w:val="24"/>
          <w:szCs w:val="24"/>
        </w:rPr>
      </w:pPr>
    </w:p>
    <w:p w14:paraId="059C1A46" w14:textId="77777777" w:rsidR="00B8481D" w:rsidRDefault="00B8481D" w:rsidP="00AC26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CFAA10" w14:textId="14BBD9B8" w:rsidR="00B8481D" w:rsidRDefault="00B8481D" w:rsidP="00AC26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lf-rated recovery</w:t>
      </w:r>
    </w:p>
    <w:p w14:paraId="13413DF0" w14:textId="423F7747" w:rsidR="003A26F4" w:rsidRPr="00167E1D" w:rsidRDefault="006068F4" w:rsidP="00AC26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7E1D">
        <w:rPr>
          <w:rFonts w:ascii="Times New Roman" w:hAnsi="Times New Roman" w:cs="Times New Roman"/>
          <w:sz w:val="24"/>
          <w:szCs w:val="24"/>
        </w:rPr>
        <w:t xml:space="preserve">Self-rated recovery was measured with the 11-point Global Rating scale </w:t>
      </w:r>
      <w:bookmarkStart w:id="0" w:name="_Hlk126526613"/>
      <w:r w:rsidRPr="00167E1D">
        <w:rPr>
          <w:rFonts w:ascii="Times New Roman" w:hAnsi="Times New Roman" w:cs="Times New Roman"/>
          <w:sz w:val="24"/>
          <w:szCs w:val="24"/>
        </w:rPr>
        <w:t>(GRS; −5</w:t>
      </w:r>
      <w:r w:rsidR="00BB2394" w:rsidRPr="00167E1D">
        <w:rPr>
          <w:rFonts w:ascii="Times New Roman" w:hAnsi="Times New Roman" w:cs="Times New Roman"/>
          <w:sz w:val="24"/>
          <w:szCs w:val="24"/>
        </w:rPr>
        <w:t> </w:t>
      </w:r>
      <w:r w:rsidRPr="00167E1D">
        <w:rPr>
          <w:rFonts w:ascii="Times New Roman" w:hAnsi="Times New Roman" w:cs="Times New Roman"/>
          <w:sz w:val="24"/>
          <w:szCs w:val="24"/>
        </w:rPr>
        <w:t>=</w:t>
      </w:r>
      <w:r w:rsidR="00BB2394" w:rsidRPr="00167E1D">
        <w:rPr>
          <w:rFonts w:ascii="Times New Roman" w:hAnsi="Times New Roman" w:cs="Times New Roman"/>
          <w:sz w:val="24"/>
          <w:szCs w:val="24"/>
        </w:rPr>
        <w:t> </w:t>
      </w:r>
      <w:r w:rsidRPr="00167E1D">
        <w:rPr>
          <w:rFonts w:ascii="Times New Roman" w:hAnsi="Times New Roman" w:cs="Times New Roman"/>
          <w:sz w:val="24"/>
          <w:szCs w:val="24"/>
        </w:rPr>
        <w:t>vastly worse, 0</w:t>
      </w:r>
      <w:r w:rsidR="00BB2394" w:rsidRPr="00167E1D">
        <w:rPr>
          <w:rFonts w:ascii="Times New Roman" w:hAnsi="Times New Roman" w:cs="Times New Roman"/>
          <w:sz w:val="24"/>
          <w:szCs w:val="24"/>
        </w:rPr>
        <w:t> </w:t>
      </w:r>
      <w:r w:rsidRPr="00167E1D">
        <w:rPr>
          <w:rFonts w:ascii="Times New Roman" w:hAnsi="Times New Roman" w:cs="Times New Roman"/>
          <w:sz w:val="24"/>
          <w:szCs w:val="24"/>
        </w:rPr>
        <w:t>=</w:t>
      </w:r>
      <w:r w:rsidR="00BB2394" w:rsidRPr="00167E1D">
        <w:rPr>
          <w:rFonts w:ascii="Times New Roman" w:hAnsi="Times New Roman" w:cs="Times New Roman"/>
          <w:sz w:val="24"/>
          <w:szCs w:val="24"/>
        </w:rPr>
        <w:t> </w:t>
      </w:r>
      <w:r w:rsidRPr="00167E1D">
        <w:rPr>
          <w:rFonts w:ascii="Times New Roman" w:hAnsi="Times New Roman" w:cs="Times New Roman"/>
          <w:sz w:val="24"/>
          <w:szCs w:val="24"/>
        </w:rPr>
        <w:t>unchanged, 5</w:t>
      </w:r>
      <w:r w:rsidR="00BB2394" w:rsidRPr="00167E1D">
        <w:rPr>
          <w:rFonts w:ascii="Times New Roman" w:hAnsi="Times New Roman" w:cs="Times New Roman"/>
          <w:sz w:val="24"/>
          <w:szCs w:val="24"/>
        </w:rPr>
        <w:t> </w:t>
      </w:r>
      <w:r w:rsidRPr="00167E1D">
        <w:rPr>
          <w:rFonts w:ascii="Times New Roman" w:hAnsi="Times New Roman" w:cs="Times New Roman"/>
          <w:sz w:val="24"/>
          <w:szCs w:val="24"/>
        </w:rPr>
        <w:t>=</w:t>
      </w:r>
      <w:r w:rsidR="00BB2394" w:rsidRPr="00167E1D">
        <w:rPr>
          <w:rFonts w:ascii="Times New Roman" w:hAnsi="Times New Roman" w:cs="Times New Roman"/>
          <w:sz w:val="24"/>
          <w:szCs w:val="24"/>
        </w:rPr>
        <w:t> </w:t>
      </w:r>
      <w:r w:rsidRPr="00167E1D">
        <w:rPr>
          <w:rFonts w:ascii="Times New Roman" w:hAnsi="Times New Roman" w:cs="Times New Roman"/>
          <w:sz w:val="24"/>
          <w:szCs w:val="24"/>
        </w:rPr>
        <w:t>completely recovered)</w:t>
      </w:r>
      <w:bookmarkEnd w:id="0"/>
      <w:r w:rsidRPr="00167E1D">
        <w:rPr>
          <w:rFonts w:ascii="Times New Roman" w:hAnsi="Times New Roman" w:cs="Times New Roman"/>
          <w:sz w:val="24"/>
          <w:szCs w:val="24"/>
        </w:rPr>
        <w:t xml:space="preserve"> at 3</w:t>
      </w:r>
      <w:r w:rsidR="00BB2394" w:rsidRPr="00167E1D">
        <w:rPr>
          <w:rFonts w:ascii="Times New Roman" w:hAnsi="Times New Roman" w:cs="Times New Roman"/>
          <w:sz w:val="24"/>
          <w:szCs w:val="24"/>
        </w:rPr>
        <w:t>-</w:t>
      </w:r>
      <w:r w:rsidRPr="00167E1D">
        <w:rPr>
          <w:rFonts w:ascii="Times New Roman" w:hAnsi="Times New Roman" w:cs="Times New Roman"/>
          <w:sz w:val="24"/>
          <w:szCs w:val="24"/>
        </w:rPr>
        <w:t xml:space="preserve"> and 15-month follow-ups</w:t>
      </w:r>
      <w:r w:rsidR="0055690C" w:rsidRPr="00167E1D">
        <w:rPr>
          <w:rFonts w:ascii="Times New Roman" w:hAnsi="Times New Roman" w:cs="Times New Roman"/>
          <w:sz w:val="24"/>
          <w:szCs w:val="24"/>
        </w:rPr>
        <w:t xml:space="preserve"> (Table </w:t>
      </w:r>
      <w:r w:rsidR="00BB2394" w:rsidRPr="00167E1D">
        <w:rPr>
          <w:rFonts w:ascii="Times New Roman" w:hAnsi="Times New Roman" w:cs="Times New Roman"/>
          <w:sz w:val="24"/>
          <w:szCs w:val="24"/>
        </w:rPr>
        <w:t>3</w:t>
      </w:r>
      <w:r w:rsidR="0055690C" w:rsidRPr="00167E1D">
        <w:rPr>
          <w:rFonts w:ascii="Times New Roman" w:hAnsi="Times New Roman" w:cs="Times New Roman"/>
          <w:sz w:val="24"/>
          <w:szCs w:val="24"/>
        </w:rPr>
        <w:t>)</w:t>
      </w:r>
      <w:r w:rsidRPr="00167E1D">
        <w:rPr>
          <w:rFonts w:ascii="Times New Roman" w:hAnsi="Times New Roman" w:cs="Times New Roman"/>
          <w:sz w:val="24"/>
          <w:szCs w:val="24"/>
        </w:rPr>
        <w:t>.</w:t>
      </w:r>
      <w:r w:rsidR="00F51841" w:rsidRPr="00167E1D">
        <w:rPr>
          <w:rFonts w:ascii="Times New Roman" w:hAnsi="Times New Roman" w:cs="Times New Roman"/>
          <w:sz w:val="24"/>
          <w:szCs w:val="24"/>
        </w:rPr>
        <w:t xml:space="preserve"> </w:t>
      </w:r>
      <w:r w:rsidR="008F0ABA" w:rsidRPr="00167E1D">
        <w:rPr>
          <w:rFonts w:ascii="Times New Roman" w:hAnsi="Times New Roman" w:cs="Times New Roman"/>
          <w:sz w:val="24"/>
          <w:szCs w:val="24"/>
        </w:rPr>
        <w:t xml:space="preserve">In the NSEIT and NSE groups, </w:t>
      </w:r>
      <w:r w:rsidR="00A136CB" w:rsidRPr="00167E1D">
        <w:rPr>
          <w:rFonts w:ascii="Times New Roman" w:hAnsi="Times New Roman" w:cs="Times New Roman"/>
          <w:sz w:val="24"/>
          <w:szCs w:val="24"/>
        </w:rPr>
        <w:t>63 to</w:t>
      </w:r>
      <w:r w:rsidR="0017295E" w:rsidRPr="00167E1D">
        <w:rPr>
          <w:rFonts w:ascii="Times New Roman" w:hAnsi="Times New Roman" w:cs="Times New Roman"/>
          <w:sz w:val="24"/>
          <w:szCs w:val="24"/>
        </w:rPr>
        <w:t xml:space="preserve"> 64 %</w:t>
      </w:r>
      <w:r w:rsidR="00A136CB" w:rsidRPr="00167E1D">
        <w:rPr>
          <w:rFonts w:ascii="Times New Roman" w:hAnsi="Times New Roman" w:cs="Times New Roman"/>
          <w:sz w:val="24"/>
          <w:szCs w:val="24"/>
        </w:rPr>
        <w:t xml:space="preserve"> </w:t>
      </w:r>
      <w:r w:rsidR="008F0ABA" w:rsidRPr="00167E1D">
        <w:rPr>
          <w:rFonts w:ascii="Times New Roman" w:hAnsi="Times New Roman" w:cs="Times New Roman"/>
          <w:sz w:val="24"/>
          <w:szCs w:val="24"/>
        </w:rPr>
        <w:t>of the participants reported that they were recovered at the</w:t>
      </w:r>
      <w:r w:rsidR="00817AF4" w:rsidRPr="00167E1D">
        <w:rPr>
          <w:rFonts w:ascii="Times New Roman" w:hAnsi="Times New Roman" w:cs="Times New Roman"/>
          <w:sz w:val="24"/>
          <w:szCs w:val="24"/>
        </w:rPr>
        <w:t xml:space="preserve"> 3-month follow-up</w:t>
      </w:r>
      <w:r w:rsidR="00E665EE" w:rsidRPr="00167E1D">
        <w:rPr>
          <w:rFonts w:ascii="Times New Roman" w:hAnsi="Times New Roman" w:cs="Times New Roman"/>
          <w:sz w:val="24"/>
          <w:szCs w:val="24"/>
        </w:rPr>
        <w:t xml:space="preserve"> and</w:t>
      </w:r>
      <w:r w:rsidR="008F0ABA" w:rsidRPr="00167E1D">
        <w:rPr>
          <w:rFonts w:ascii="Times New Roman" w:hAnsi="Times New Roman" w:cs="Times New Roman"/>
          <w:sz w:val="24"/>
          <w:szCs w:val="24"/>
        </w:rPr>
        <w:t xml:space="preserve"> </w:t>
      </w:r>
      <w:r w:rsidR="00E665EE" w:rsidRPr="00167E1D">
        <w:rPr>
          <w:rFonts w:ascii="Times New Roman" w:hAnsi="Times New Roman" w:cs="Times New Roman"/>
          <w:sz w:val="24"/>
          <w:szCs w:val="24"/>
        </w:rPr>
        <w:t>6</w:t>
      </w:r>
      <w:r w:rsidR="00B75E0C" w:rsidRPr="00167E1D">
        <w:rPr>
          <w:rFonts w:ascii="Times New Roman" w:hAnsi="Times New Roman" w:cs="Times New Roman"/>
          <w:sz w:val="24"/>
          <w:szCs w:val="24"/>
        </w:rPr>
        <w:t>5</w:t>
      </w:r>
      <w:r w:rsidR="00E665EE" w:rsidRPr="00167E1D">
        <w:rPr>
          <w:rFonts w:ascii="Times New Roman" w:hAnsi="Times New Roman" w:cs="Times New Roman"/>
          <w:sz w:val="24"/>
          <w:szCs w:val="24"/>
        </w:rPr>
        <w:t xml:space="preserve"> to 6</w:t>
      </w:r>
      <w:r w:rsidR="007A6211" w:rsidRPr="00167E1D">
        <w:rPr>
          <w:rFonts w:ascii="Times New Roman" w:hAnsi="Times New Roman" w:cs="Times New Roman"/>
          <w:sz w:val="24"/>
          <w:szCs w:val="24"/>
        </w:rPr>
        <w:t>9</w:t>
      </w:r>
      <w:r w:rsidR="00E665EE" w:rsidRPr="00167E1D">
        <w:rPr>
          <w:rFonts w:ascii="Times New Roman" w:hAnsi="Times New Roman" w:cs="Times New Roman"/>
          <w:sz w:val="24"/>
          <w:szCs w:val="24"/>
        </w:rPr>
        <w:t xml:space="preserve">% at the </w:t>
      </w:r>
      <w:r w:rsidR="008F0ABA" w:rsidRPr="00167E1D">
        <w:rPr>
          <w:rFonts w:ascii="Times New Roman" w:hAnsi="Times New Roman" w:cs="Times New Roman"/>
          <w:sz w:val="24"/>
          <w:szCs w:val="24"/>
        </w:rPr>
        <w:t>15-month follow-up</w:t>
      </w:r>
      <w:r w:rsidR="00976FF5" w:rsidRPr="00167E1D">
        <w:rPr>
          <w:rFonts w:ascii="Times New Roman" w:hAnsi="Times New Roman" w:cs="Times New Roman"/>
          <w:sz w:val="24"/>
          <w:szCs w:val="24"/>
        </w:rPr>
        <w:t xml:space="preserve"> (</w:t>
      </w:r>
      <w:r w:rsidR="00191561" w:rsidRPr="00167E1D">
        <w:rPr>
          <w:rFonts w:ascii="Times New Roman" w:hAnsi="Times New Roman" w:cs="Times New Roman"/>
          <w:sz w:val="24"/>
          <w:szCs w:val="24"/>
        </w:rPr>
        <w:t xml:space="preserve">≥ </w:t>
      </w:r>
      <w:r w:rsidR="00724024" w:rsidRPr="00167E1D">
        <w:rPr>
          <w:rFonts w:ascii="Times New Roman" w:hAnsi="Times New Roman" w:cs="Times New Roman"/>
          <w:sz w:val="24"/>
          <w:szCs w:val="24"/>
        </w:rPr>
        <w:t>+</w:t>
      </w:r>
      <w:r w:rsidR="00191561" w:rsidRPr="00167E1D">
        <w:rPr>
          <w:rFonts w:ascii="Times New Roman" w:hAnsi="Times New Roman" w:cs="Times New Roman"/>
          <w:sz w:val="24"/>
          <w:szCs w:val="24"/>
        </w:rPr>
        <w:t>2)</w:t>
      </w:r>
      <w:r w:rsidR="008F0ABA" w:rsidRPr="00167E1D">
        <w:rPr>
          <w:rFonts w:ascii="Times New Roman" w:hAnsi="Times New Roman" w:cs="Times New Roman"/>
          <w:sz w:val="24"/>
          <w:szCs w:val="24"/>
        </w:rPr>
        <w:t>.</w:t>
      </w:r>
    </w:p>
    <w:p w14:paraId="7EF62213" w14:textId="4D5B82DD" w:rsidR="003A26F4" w:rsidRPr="00167E1D" w:rsidRDefault="003A26F4" w:rsidP="00D45E50">
      <w:pPr>
        <w:contextualSpacing/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1516"/>
        <w:gridCol w:w="1514"/>
        <w:gridCol w:w="1515"/>
        <w:gridCol w:w="1514"/>
      </w:tblGrid>
      <w:tr w:rsidR="009C3849" w:rsidRPr="00167E1D" w14:paraId="4B8156A1" w14:textId="77777777" w:rsidTr="00016A16">
        <w:trPr>
          <w:trHeight w:val="283"/>
        </w:trPr>
        <w:tc>
          <w:tcPr>
            <w:tcW w:w="0" w:type="auto"/>
            <w:gridSpan w:val="5"/>
            <w:tcBorders>
              <w:bottom w:val="single" w:sz="6" w:space="0" w:color="auto"/>
            </w:tcBorders>
          </w:tcPr>
          <w:p w14:paraId="14C8D763" w14:textId="3DBCBE83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3.</w:t>
            </w:r>
            <w:r w:rsidRPr="00167E1D">
              <w:rPr>
                <w:rFonts w:ascii="Times New Roman" w:hAnsi="Times New Roman" w:cs="Times New Roman"/>
                <w:sz w:val="24"/>
                <w:szCs w:val="24"/>
              </w:rPr>
              <w:t xml:space="preserve"> Global Rating Scale at 3- and 15-month follow-up in the NSEIT </w:t>
            </w:r>
            <w:r w:rsidRPr="00167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67E1D">
              <w:rPr>
                <w:rFonts w:ascii="Times New Roman" w:hAnsi="Times New Roman" w:cs="Times New Roman"/>
                <w:sz w:val="24"/>
                <w:szCs w:val="24"/>
              </w:rPr>
              <w:t xml:space="preserve"> and NSE </w:t>
            </w:r>
            <w:r w:rsidRPr="00167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67E1D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</w:p>
        </w:tc>
      </w:tr>
      <w:tr w:rsidR="009C3849" w:rsidRPr="00167E1D" w14:paraId="4F1237C8" w14:textId="77777777" w:rsidTr="00016A16">
        <w:trPr>
          <w:trHeight w:val="283"/>
        </w:trPr>
        <w:tc>
          <w:tcPr>
            <w:tcW w:w="0" w:type="auto"/>
            <w:tcBorders>
              <w:top w:val="single" w:sz="6" w:space="0" w:color="auto"/>
            </w:tcBorders>
          </w:tcPr>
          <w:p w14:paraId="69E76A1E" w14:textId="77777777" w:rsidR="009C3849" w:rsidRPr="00167E1D" w:rsidRDefault="009C3849" w:rsidP="00D45E5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vAlign w:val="center"/>
          </w:tcPr>
          <w:p w14:paraId="1CA7D1BC" w14:textId="64D3C1FF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vAlign w:val="center"/>
          </w:tcPr>
          <w:p w14:paraId="6191B28B" w14:textId="02C9AEAD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5 months</w:t>
            </w:r>
          </w:p>
        </w:tc>
      </w:tr>
      <w:tr w:rsidR="00BB2394" w:rsidRPr="00167E1D" w14:paraId="5F2DD5BF" w14:textId="77777777" w:rsidTr="00016A16">
        <w:trPr>
          <w:trHeight w:val="283"/>
        </w:trPr>
        <w:tc>
          <w:tcPr>
            <w:tcW w:w="0" w:type="auto"/>
          </w:tcPr>
          <w:p w14:paraId="269CEC36" w14:textId="77777777" w:rsidR="009C3849" w:rsidRPr="00167E1D" w:rsidRDefault="009C3849" w:rsidP="0064572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1E896A" w14:textId="00D4893E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NSEIT</w:t>
            </w:r>
          </w:p>
        </w:tc>
        <w:tc>
          <w:tcPr>
            <w:tcW w:w="0" w:type="auto"/>
            <w:vAlign w:val="center"/>
          </w:tcPr>
          <w:p w14:paraId="478A9162" w14:textId="0595E1BE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NSE</w:t>
            </w:r>
          </w:p>
        </w:tc>
        <w:tc>
          <w:tcPr>
            <w:tcW w:w="0" w:type="auto"/>
            <w:vAlign w:val="center"/>
          </w:tcPr>
          <w:p w14:paraId="29F82968" w14:textId="3F286B16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NSEIT</w:t>
            </w:r>
          </w:p>
        </w:tc>
        <w:tc>
          <w:tcPr>
            <w:tcW w:w="0" w:type="auto"/>
            <w:vAlign w:val="center"/>
          </w:tcPr>
          <w:p w14:paraId="3059353A" w14:textId="0CA10177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NSE</w:t>
            </w:r>
          </w:p>
        </w:tc>
      </w:tr>
      <w:tr w:rsidR="0045134D" w:rsidRPr="00167E1D" w14:paraId="14364F16" w14:textId="77777777" w:rsidTr="00016A16">
        <w:trPr>
          <w:trHeight w:val="283"/>
        </w:trPr>
        <w:tc>
          <w:tcPr>
            <w:tcW w:w="0" w:type="auto"/>
            <w:tcBorders>
              <w:bottom w:val="single" w:sz="6" w:space="0" w:color="auto"/>
            </w:tcBorders>
          </w:tcPr>
          <w:p w14:paraId="09379246" w14:textId="75C0CEC4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GRS valu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3F33DE7" w14:textId="0B4D6DC9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n (valid 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59AA2C8" w14:textId="0DE22BD8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n (valid %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863A0A8" w14:textId="20690597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n (valid 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1172A3E" w14:textId="6B7BC053" w:rsidR="009C3849" w:rsidRPr="00167E1D" w:rsidRDefault="009C3849" w:rsidP="009C38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n (valid %)</w:t>
            </w:r>
          </w:p>
        </w:tc>
      </w:tr>
      <w:tr w:rsidR="00BB2394" w:rsidRPr="00167E1D" w14:paraId="4CF59E02" w14:textId="77777777" w:rsidTr="00016A16">
        <w:trPr>
          <w:trHeight w:val="283"/>
        </w:trPr>
        <w:tc>
          <w:tcPr>
            <w:tcW w:w="0" w:type="auto"/>
            <w:tcBorders>
              <w:top w:val="single" w:sz="6" w:space="0" w:color="auto"/>
            </w:tcBorders>
          </w:tcPr>
          <w:p w14:paraId="7247ADD4" w14:textId="5F3C7D00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−5 vastly wors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2E4991F" w14:textId="225905FA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6D324E2" w14:textId="41FB8F31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D3ADE25" w14:textId="76C664E3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6692ECC" w14:textId="76456CE9" w:rsidR="009C3849" w:rsidRPr="00167E1D" w:rsidRDefault="00AC2607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</w:t>
            </w:r>
          </w:p>
        </w:tc>
      </w:tr>
      <w:tr w:rsidR="00BB2394" w:rsidRPr="00167E1D" w14:paraId="43EA01A6" w14:textId="77777777" w:rsidTr="00016A16">
        <w:trPr>
          <w:trHeight w:val="283"/>
        </w:trPr>
        <w:tc>
          <w:tcPr>
            <w:tcW w:w="0" w:type="auto"/>
          </w:tcPr>
          <w:p w14:paraId="0D0DD5FE" w14:textId="2554D54A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−4</w:t>
            </w:r>
          </w:p>
        </w:tc>
        <w:tc>
          <w:tcPr>
            <w:tcW w:w="0" w:type="auto"/>
          </w:tcPr>
          <w:p w14:paraId="66D72619" w14:textId="77FA3D8F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2%)</w:t>
            </w:r>
          </w:p>
        </w:tc>
        <w:tc>
          <w:tcPr>
            <w:tcW w:w="0" w:type="auto"/>
          </w:tcPr>
          <w:p w14:paraId="66DD6918" w14:textId="468C489D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71599A8" w14:textId="3419506D" w:rsidR="009C3849" w:rsidRPr="00167E1D" w:rsidRDefault="009C3849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2B496FF" w14:textId="60702DAA" w:rsidR="009C3849" w:rsidRPr="00167E1D" w:rsidRDefault="00AC2607" w:rsidP="009C3849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</w:t>
            </w:r>
          </w:p>
        </w:tc>
      </w:tr>
      <w:tr w:rsidR="00BB2394" w:rsidRPr="00167E1D" w14:paraId="76E93175" w14:textId="77777777" w:rsidTr="00016A16">
        <w:trPr>
          <w:trHeight w:val="283"/>
        </w:trPr>
        <w:tc>
          <w:tcPr>
            <w:tcW w:w="0" w:type="auto"/>
          </w:tcPr>
          <w:p w14:paraId="2C4ECE9D" w14:textId="589CA2D0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−3</w:t>
            </w:r>
          </w:p>
        </w:tc>
        <w:tc>
          <w:tcPr>
            <w:tcW w:w="0" w:type="auto"/>
          </w:tcPr>
          <w:p w14:paraId="66591E4C" w14:textId="56187E5A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2%)</w:t>
            </w:r>
          </w:p>
        </w:tc>
        <w:tc>
          <w:tcPr>
            <w:tcW w:w="0" w:type="auto"/>
          </w:tcPr>
          <w:p w14:paraId="03EC2B78" w14:textId="0ECA765F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64C569D" w14:textId="5F13F779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4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9A38B79" w14:textId="1EC61EB8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3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BB2394" w:rsidRPr="00167E1D">
              <w:rPr>
                <w:rFonts w:ascii="Times New Roman" w:hAnsi="Times New Roman" w:cs="Times New Roman"/>
              </w:rPr>
              <w:t>5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</w:tr>
      <w:tr w:rsidR="00BB2394" w:rsidRPr="00167E1D" w14:paraId="6BA0D481" w14:textId="77777777" w:rsidTr="00016A16">
        <w:trPr>
          <w:trHeight w:val="283"/>
        </w:trPr>
        <w:tc>
          <w:tcPr>
            <w:tcW w:w="0" w:type="auto"/>
          </w:tcPr>
          <w:p w14:paraId="7E71F2F6" w14:textId="1B2D58E6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−2</w:t>
            </w:r>
          </w:p>
        </w:tc>
        <w:tc>
          <w:tcPr>
            <w:tcW w:w="0" w:type="auto"/>
          </w:tcPr>
          <w:p w14:paraId="7482D308" w14:textId="04B41B31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2%)</w:t>
            </w:r>
          </w:p>
        </w:tc>
        <w:tc>
          <w:tcPr>
            <w:tcW w:w="0" w:type="auto"/>
          </w:tcPr>
          <w:p w14:paraId="59E6C9EC" w14:textId="082BCAFE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3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5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5DD51DB" w14:textId="1C09BAFF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69A0059" w14:textId="31954499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BB2394"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</w:tr>
      <w:tr w:rsidR="00BB2394" w:rsidRPr="00167E1D" w14:paraId="22CD797F" w14:textId="77777777" w:rsidTr="00016A16">
        <w:trPr>
          <w:trHeight w:val="283"/>
        </w:trPr>
        <w:tc>
          <w:tcPr>
            <w:tcW w:w="0" w:type="auto"/>
          </w:tcPr>
          <w:p w14:paraId="3370DB91" w14:textId="74C5B455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−1</w:t>
            </w:r>
          </w:p>
        </w:tc>
        <w:tc>
          <w:tcPr>
            <w:tcW w:w="0" w:type="auto"/>
          </w:tcPr>
          <w:p w14:paraId="0BA4204C" w14:textId="0C83C7C6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 xml:space="preserve"> (3%)</w:t>
            </w:r>
          </w:p>
        </w:tc>
        <w:tc>
          <w:tcPr>
            <w:tcW w:w="0" w:type="auto"/>
          </w:tcPr>
          <w:p w14:paraId="3277B630" w14:textId="131739C2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5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8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5951A38" w14:textId="3C577A8A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41B9476" w14:textId="46756D8F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BB2394"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</w:tr>
      <w:tr w:rsidR="00BB2394" w:rsidRPr="00167E1D" w14:paraId="1E2C392A" w14:textId="77777777" w:rsidTr="00016A16">
        <w:trPr>
          <w:trHeight w:val="283"/>
        </w:trPr>
        <w:tc>
          <w:tcPr>
            <w:tcW w:w="0" w:type="auto"/>
          </w:tcPr>
          <w:p w14:paraId="4B46F423" w14:textId="7E2D8EBB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 unchanged</w:t>
            </w:r>
          </w:p>
        </w:tc>
        <w:tc>
          <w:tcPr>
            <w:tcW w:w="0" w:type="auto"/>
          </w:tcPr>
          <w:p w14:paraId="7C10BFFF" w14:textId="598A2EA0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9</w:t>
            </w:r>
            <w:r w:rsidR="00152C56" w:rsidRPr="00167E1D">
              <w:rPr>
                <w:rFonts w:ascii="Times New Roman" w:hAnsi="Times New Roman" w:cs="Times New Roman"/>
              </w:rPr>
              <w:t xml:space="preserve"> (14%)</w:t>
            </w:r>
          </w:p>
        </w:tc>
        <w:tc>
          <w:tcPr>
            <w:tcW w:w="0" w:type="auto"/>
          </w:tcPr>
          <w:p w14:paraId="29A29F4F" w14:textId="7D0F85E3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EC67556" w14:textId="0304D8ED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2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4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E9043B3" w14:textId="21F8E7D5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5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BB2394" w:rsidRPr="00167E1D">
              <w:rPr>
                <w:rFonts w:ascii="Times New Roman" w:hAnsi="Times New Roman" w:cs="Times New Roman"/>
              </w:rPr>
              <w:t>9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</w:tr>
      <w:tr w:rsidR="00BB2394" w:rsidRPr="00167E1D" w14:paraId="08BCBADF" w14:textId="77777777" w:rsidTr="00016A16">
        <w:trPr>
          <w:trHeight w:val="283"/>
        </w:trPr>
        <w:tc>
          <w:tcPr>
            <w:tcW w:w="0" w:type="auto"/>
          </w:tcPr>
          <w:p w14:paraId="5AD9B4D8" w14:textId="29F31CC4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0" w:type="auto"/>
          </w:tcPr>
          <w:p w14:paraId="6CFBAF69" w14:textId="13FC4786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9</w:t>
            </w:r>
            <w:r w:rsidR="00152C56" w:rsidRPr="00167E1D">
              <w:rPr>
                <w:rFonts w:ascii="Times New Roman" w:hAnsi="Times New Roman" w:cs="Times New Roman"/>
              </w:rPr>
              <w:t xml:space="preserve"> (14%)</w:t>
            </w:r>
          </w:p>
        </w:tc>
        <w:tc>
          <w:tcPr>
            <w:tcW w:w="0" w:type="auto"/>
          </w:tcPr>
          <w:p w14:paraId="0E855365" w14:textId="58F69E7D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2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19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BDD1419" w14:textId="3F7DBBE9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1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20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B58C4B8" w14:textId="66C30F32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0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BB2394" w:rsidRPr="00167E1D">
              <w:rPr>
                <w:rFonts w:ascii="Times New Roman" w:hAnsi="Times New Roman" w:cs="Times New Roman"/>
              </w:rPr>
              <w:t>17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</w:tr>
      <w:tr w:rsidR="00BB2394" w:rsidRPr="00167E1D" w14:paraId="79FA0BF9" w14:textId="77777777" w:rsidTr="00016A16">
        <w:trPr>
          <w:trHeight w:val="283"/>
        </w:trPr>
        <w:tc>
          <w:tcPr>
            <w:tcW w:w="0" w:type="auto"/>
          </w:tcPr>
          <w:p w14:paraId="3A4EE6FD" w14:textId="0A434CE2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0" w:type="auto"/>
          </w:tcPr>
          <w:p w14:paraId="00004743" w14:textId="3FEAA307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2</w:t>
            </w:r>
            <w:r w:rsidR="00152C56" w:rsidRPr="00167E1D">
              <w:rPr>
                <w:rFonts w:ascii="Times New Roman" w:hAnsi="Times New Roman" w:cs="Times New Roman"/>
              </w:rPr>
              <w:t xml:space="preserve"> (19%)</w:t>
            </w:r>
          </w:p>
        </w:tc>
        <w:tc>
          <w:tcPr>
            <w:tcW w:w="0" w:type="auto"/>
          </w:tcPr>
          <w:p w14:paraId="25BA9688" w14:textId="74AAAFC5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6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25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22D93F0" w14:textId="4544231D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0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18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99105C0" w14:textId="5C442E4C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5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BB2394" w:rsidRPr="00167E1D">
              <w:rPr>
                <w:rFonts w:ascii="Times New Roman" w:hAnsi="Times New Roman" w:cs="Times New Roman"/>
              </w:rPr>
              <w:t>26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</w:tr>
      <w:tr w:rsidR="00BB2394" w:rsidRPr="00167E1D" w14:paraId="5ED77069" w14:textId="77777777" w:rsidTr="00016A16">
        <w:trPr>
          <w:trHeight w:val="283"/>
        </w:trPr>
        <w:tc>
          <w:tcPr>
            <w:tcW w:w="0" w:type="auto"/>
          </w:tcPr>
          <w:p w14:paraId="68407619" w14:textId="180E06CB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0" w:type="auto"/>
          </w:tcPr>
          <w:p w14:paraId="0BFF7C52" w14:textId="07303B04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20</w:t>
            </w:r>
            <w:r w:rsidR="00152C56" w:rsidRPr="00167E1D">
              <w:rPr>
                <w:rFonts w:ascii="Times New Roman" w:hAnsi="Times New Roman" w:cs="Times New Roman"/>
              </w:rPr>
              <w:t xml:space="preserve"> (32%)</w:t>
            </w:r>
          </w:p>
        </w:tc>
        <w:tc>
          <w:tcPr>
            <w:tcW w:w="0" w:type="auto"/>
          </w:tcPr>
          <w:p w14:paraId="63510418" w14:textId="78D5E09F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8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28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616F04D" w14:textId="4C254DA6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8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33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90D7CCF" w14:textId="2655AA7E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4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BB2394" w:rsidRPr="00167E1D">
              <w:rPr>
                <w:rFonts w:ascii="Times New Roman" w:hAnsi="Times New Roman" w:cs="Times New Roman"/>
              </w:rPr>
              <w:t>24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</w:tr>
      <w:tr w:rsidR="00BB2394" w:rsidRPr="00167E1D" w14:paraId="7B31B99A" w14:textId="77777777" w:rsidTr="00016A16">
        <w:trPr>
          <w:trHeight w:val="283"/>
        </w:trPr>
        <w:tc>
          <w:tcPr>
            <w:tcW w:w="0" w:type="auto"/>
          </w:tcPr>
          <w:p w14:paraId="4C38504A" w14:textId="19AD3FA8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0" w:type="auto"/>
          </w:tcPr>
          <w:p w14:paraId="276D0824" w14:textId="2F865671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8</w:t>
            </w:r>
            <w:r w:rsidR="00152C56" w:rsidRPr="00167E1D">
              <w:rPr>
                <w:rFonts w:ascii="Times New Roman" w:hAnsi="Times New Roman" w:cs="Times New Roman"/>
              </w:rPr>
              <w:t xml:space="preserve"> (13%)</w:t>
            </w:r>
          </w:p>
        </w:tc>
        <w:tc>
          <w:tcPr>
            <w:tcW w:w="0" w:type="auto"/>
          </w:tcPr>
          <w:p w14:paraId="1CDE1E14" w14:textId="54540682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7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11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034A64E" w14:textId="58209D21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10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</w:rPr>
              <w:t>18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EDCCB49" w14:textId="5790F475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6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BB2394" w:rsidRPr="00167E1D">
              <w:rPr>
                <w:rFonts w:ascii="Times New Roman" w:hAnsi="Times New Roman" w:cs="Times New Roman"/>
              </w:rPr>
              <w:t>10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</w:tr>
      <w:tr w:rsidR="00BB2394" w:rsidRPr="00167E1D" w14:paraId="0BB6CE18" w14:textId="77777777" w:rsidTr="00016A16">
        <w:trPr>
          <w:trHeight w:val="283"/>
        </w:trPr>
        <w:tc>
          <w:tcPr>
            <w:tcW w:w="0" w:type="auto"/>
          </w:tcPr>
          <w:p w14:paraId="45722ED5" w14:textId="63992508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+5 completely recovered</w:t>
            </w:r>
          </w:p>
        </w:tc>
        <w:tc>
          <w:tcPr>
            <w:tcW w:w="0" w:type="auto"/>
          </w:tcPr>
          <w:p w14:paraId="487B79F2" w14:textId="5116BAD2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4020737" w14:textId="64787383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CDB9BB4" w14:textId="14DEEC8A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FF11040" w14:textId="6EFF1BFF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3</w:t>
            </w:r>
            <w:r w:rsidR="00152C56" w:rsidRPr="00167E1D">
              <w:rPr>
                <w:rFonts w:ascii="Times New Roman" w:hAnsi="Times New Roman" w:cs="Times New Roman"/>
              </w:rPr>
              <w:t xml:space="preserve"> (</w:t>
            </w:r>
            <w:r w:rsidR="00BB2394" w:rsidRPr="00167E1D">
              <w:rPr>
                <w:rFonts w:ascii="Times New Roman" w:hAnsi="Times New Roman" w:cs="Times New Roman"/>
              </w:rPr>
              <w:t>5</w:t>
            </w:r>
            <w:r w:rsidR="00152C56" w:rsidRPr="00167E1D">
              <w:rPr>
                <w:rFonts w:ascii="Times New Roman" w:hAnsi="Times New Roman" w:cs="Times New Roman"/>
              </w:rPr>
              <w:t>%)</w:t>
            </w:r>
          </w:p>
        </w:tc>
      </w:tr>
      <w:tr w:rsidR="00BB2394" w:rsidRPr="00167E1D" w14:paraId="734B70D2" w14:textId="77777777" w:rsidTr="00016A16">
        <w:trPr>
          <w:trHeight w:val="283"/>
        </w:trPr>
        <w:tc>
          <w:tcPr>
            <w:tcW w:w="0" w:type="auto"/>
          </w:tcPr>
          <w:p w14:paraId="33F74015" w14:textId="207A7649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Valid n</w:t>
            </w:r>
          </w:p>
        </w:tc>
        <w:tc>
          <w:tcPr>
            <w:tcW w:w="0" w:type="auto"/>
          </w:tcPr>
          <w:p w14:paraId="2F622B17" w14:textId="67E10993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14:paraId="641BD371" w14:textId="29A6F22B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</w:tcPr>
          <w:p w14:paraId="1A8B77D6" w14:textId="0395D6F0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14:paraId="738101CA" w14:textId="3B767B58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58</w:t>
            </w:r>
          </w:p>
        </w:tc>
      </w:tr>
      <w:tr w:rsidR="00BB2394" w:rsidRPr="00167E1D" w14:paraId="471F4E50" w14:textId="77777777" w:rsidTr="00016A16">
        <w:trPr>
          <w:trHeight w:val="283"/>
        </w:trPr>
        <w:tc>
          <w:tcPr>
            <w:tcW w:w="0" w:type="auto"/>
          </w:tcPr>
          <w:p w14:paraId="59B21629" w14:textId="153BB96F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67E1D">
              <w:rPr>
                <w:rFonts w:ascii="Times New Roman" w:hAnsi="Times New Roman" w:cs="Times New Roman"/>
                <w:i/>
                <w:iCs/>
              </w:rPr>
              <w:t>Missing</w:t>
            </w:r>
            <w:r w:rsidR="00152C56" w:rsidRPr="00167E1D">
              <w:rPr>
                <w:rFonts w:ascii="Times New Roman" w:hAnsi="Times New Roman" w:cs="Times New Roman"/>
                <w:i/>
                <w:iCs/>
              </w:rPr>
              <w:t xml:space="preserve"> (% of total)</w:t>
            </w:r>
          </w:p>
        </w:tc>
        <w:tc>
          <w:tcPr>
            <w:tcW w:w="0" w:type="auto"/>
          </w:tcPr>
          <w:p w14:paraId="20090833" w14:textId="0033ED51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67E1D">
              <w:rPr>
                <w:rFonts w:ascii="Times New Roman" w:hAnsi="Times New Roman" w:cs="Times New Roman"/>
                <w:i/>
                <w:iCs/>
              </w:rPr>
              <w:t>7</w:t>
            </w:r>
            <w:r w:rsidR="00152C56" w:rsidRPr="00167E1D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  <w:i/>
                <w:iCs/>
              </w:rPr>
              <w:t>10</w:t>
            </w:r>
            <w:r w:rsidR="00152C56" w:rsidRPr="00167E1D">
              <w:rPr>
                <w:rFonts w:ascii="Times New Roman" w:hAnsi="Times New Roman" w:cs="Times New Roman"/>
                <w:i/>
                <w:iCs/>
              </w:rPr>
              <w:t>%)</w:t>
            </w:r>
          </w:p>
        </w:tc>
        <w:tc>
          <w:tcPr>
            <w:tcW w:w="0" w:type="auto"/>
          </w:tcPr>
          <w:p w14:paraId="158C562F" w14:textId="6323ECC1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67E1D">
              <w:rPr>
                <w:rFonts w:ascii="Times New Roman" w:hAnsi="Times New Roman" w:cs="Times New Roman"/>
                <w:i/>
                <w:iCs/>
              </w:rPr>
              <w:t>6</w:t>
            </w:r>
            <w:r w:rsidR="00152C56" w:rsidRPr="00167E1D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  <w:i/>
                <w:iCs/>
              </w:rPr>
              <w:t>9</w:t>
            </w:r>
            <w:r w:rsidR="00152C56" w:rsidRPr="00167E1D">
              <w:rPr>
                <w:rFonts w:ascii="Times New Roman" w:hAnsi="Times New Roman" w:cs="Times New Roman"/>
                <w:i/>
                <w:iCs/>
              </w:rPr>
              <w:t>%)</w:t>
            </w:r>
          </w:p>
        </w:tc>
        <w:tc>
          <w:tcPr>
            <w:tcW w:w="0" w:type="auto"/>
          </w:tcPr>
          <w:p w14:paraId="43D311C1" w14:textId="1DF5233A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67E1D">
              <w:rPr>
                <w:rFonts w:ascii="Times New Roman" w:hAnsi="Times New Roman" w:cs="Times New Roman"/>
                <w:i/>
                <w:iCs/>
              </w:rPr>
              <w:t>15</w:t>
            </w:r>
            <w:r w:rsidR="00152C56" w:rsidRPr="00167E1D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  <w:i/>
                <w:iCs/>
              </w:rPr>
              <w:t>21</w:t>
            </w:r>
            <w:r w:rsidR="00152C56" w:rsidRPr="00167E1D">
              <w:rPr>
                <w:rFonts w:ascii="Times New Roman" w:hAnsi="Times New Roman" w:cs="Times New Roman"/>
                <w:i/>
                <w:iCs/>
              </w:rPr>
              <w:t>%)</w:t>
            </w:r>
          </w:p>
        </w:tc>
        <w:tc>
          <w:tcPr>
            <w:tcW w:w="0" w:type="auto"/>
          </w:tcPr>
          <w:p w14:paraId="135CFA4C" w14:textId="3D0010AB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167E1D">
              <w:rPr>
                <w:rFonts w:ascii="Times New Roman" w:hAnsi="Times New Roman" w:cs="Times New Roman"/>
                <w:i/>
                <w:iCs/>
              </w:rPr>
              <w:t>12</w:t>
            </w:r>
            <w:r w:rsidR="00152C56" w:rsidRPr="00167E1D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45134D" w:rsidRPr="00167E1D">
              <w:rPr>
                <w:rFonts w:ascii="Times New Roman" w:hAnsi="Times New Roman" w:cs="Times New Roman"/>
                <w:i/>
                <w:iCs/>
              </w:rPr>
              <w:t>17</w:t>
            </w:r>
            <w:r w:rsidR="00152C56" w:rsidRPr="00167E1D">
              <w:rPr>
                <w:rFonts w:ascii="Times New Roman" w:hAnsi="Times New Roman" w:cs="Times New Roman"/>
                <w:i/>
                <w:iCs/>
              </w:rPr>
              <w:t>%)</w:t>
            </w:r>
          </w:p>
        </w:tc>
      </w:tr>
      <w:tr w:rsidR="00BB2394" w:rsidRPr="00167E1D" w14:paraId="107B37B4" w14:textId="77777777" w:rsidTr="00016A16">
        <w:trPr>
          <w:trHeight w:val="283"/>
        </w:trPr>
        <w:tc>
          <w:tcPr>
            <w:tcW w:w="0" w:type="auto"/>
            <w:tcBorders>
              <w:bottom w:val="single" w:sz="8" w:space="0" w:color="auto"/>
            </w:tcBorders>
          </w:tcPr>
          <w:p w14:paraId="1768DE65" w14:textId="4685A60B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Total 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D2879B2" w14:textId="49DA311F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D17391" w14:textId="4AD0A94B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24B233E" w14:textId="08B78578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93E9C0" w14:textId="0396C3EC" w:rsidR="00AC2607" w:rsidRPr="00167E1D" w:rsidRDefault="00AC2607" w:rsidP="00AC2607">
            <w:pPr>
              <w:contextualSpacing/>
              <w:rPr>
                <w:rFonts w:ascii="Times New Roman" w:hAnsi="Times New Roman" w:cs="Times New Roman"/>
              </w:rPr>
            </w:pPr>
            <w:r w:rsidRPr="00167E1D">
              <w:rPr>
                <w:rFonts w:ascii="Times New Roman" w:hAnsi="Times New Roman" w:cs="Times New Roman"/>
              </w:rPr>
              <w:t>70</w:t>
            </w:r>
          </w:p>
        </w:tc>
      </w:tr>
      <w:tr w:rsidR="009C3849" w:rsidRPr="00E474EE" w14:paraId="5A06ECD1" w14:textId="77777777" w:rsidTr="00016A16">
        <w:trPr>
          <w:trHeight w:val="283"/>
        </w:trPr>
        <w:tc>
          <w:tcPr>
            <w:tcW w:w="0" w:type="auto"/>
            <w:gridSpan w:val="5"/>
            <w:tcBorders>
              <w:top w:val="single" w:sz="8" w:space="0" w:color="auto"/>
            </w:tcBorders>
          </w:tcPr>
          <w:p w14:paraId="4D9E4074" w14:textId="2D17461B" w:rsidR="00BB2394" w:rsidRPr="00167E1D" w:rsidRDefault="00BB2394" w:rsidP="009C3849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 </w:t>
            </w:r>
            <w:r w:rsidRPr="00167E1D">
              <w:rPr>
                <w:rFonts w:ascii="Times New Roman" w:hAnsi="Times New Roman" w:cs="Times New Roman"/>
                <w:sz w:val="20"/>
                <w:szCs w:val="20"/>
              </w:rPr>
              <w:t>NSEIT; Neck-specific exercise with internet support</w:t>
            </w:r>
          </w:p>
          <w:p w14:paraId="00B92682" w14:textId="3EA0227E" w:rsidR="009C3849" w:rsidRPr="00E474EE" w:rsidRDefault="00BB2394" w:rsidP="00BB2394">
            <w:pPr>
              <w:spacing w:before="40" w:after="40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9C3849" w:rsidRPr="00167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  <w:r w:rsidR="009C3849" w:rsidRPr="00167E1D">
              <w:rPr>
                <w:rFonts w:ascii="Times New Roman" w:hAnsi="Times New Roman" w:cs="Times New Roman"/>
                <w:sz w:val="20"/>
                <w:szCs w:val="20"/>
              </w:rPr>
              <w:t>NSE; Neck-specific exercise at physiotherapy clinic</w:t>
            </w:r>
          </w:p>
        </w:tc>
      </w:tr>
    </w:tbl>
    <w:p w14:paraId="7590C018" w14:textId="509A9969" w:rsidR="00AC2607" w:rsidRDefault="00AC2607">
      <w:pPr>
        <w:rPr>
          <w:rFonts w:ascii="Times New Roman" w:hAnsi="Times New Roman" w:cs="Times New Roman"/>
        </w:rPr>
      </w:pPr>
    </w:p>
    <w:p w14:paraId="40217867" w14:textId="77777777" w:rsidR="002722A3" w:rsidRDefault="002722A3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4C4715" w14:textId="77777777" w:rsidR="002722A3" w:rsidRDefault="002722A3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DB1DA" w14:textId="77777777" w:rsidR="002722A3" w:rsidRDefault="002722A3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BABE3" w14:textId="77777777" w:rsidR="002722A3" w:rsidRDefault="002722A3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7D4BF7" w14:textId="77777777" w:rsidR="002722A3" w:rsidRDefault="002722A3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D4EDD" w14:textId="77777777" w:rsidR="002722A3" w:rsidRDefault="002722A3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DE1A8" w14:textId="77777777" w:rsidR="002722A3" w:rsidRDefault="002722A3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3FBB9" w14:textId="77777777" w:rsidR="002722A3" w:rsidRDefault="002722A3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4D189" w14:textId="77777777" w:rsidR="002722A3" w:rsidRDefault="002722A3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CC6B1" w14:textId="6EE642FD" w:rsidR="004049F1" w:rsidRDefault="004049F1" w:rsidP="004049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2E9C">
        <w:rPr>
          <w:rFonts w:ascii="Times New Roman" w:hAnsi="Times New Roman" w:cs="Times New Roman"/>
          <w:b/>
          <w:bCs/>
          <w:sz w:val="24"/>
          <w:szCs w:val="24"/>
        </w:rPr>
        <w:lastRenderedPageBreak/>
        <w:t>Adverse events</w:t>
      </w:r>
    </w:p>
    <w:p w14:paraId="57EE83AF" w14:textId="72B3E30C" w:rsidR="007A41C5" w:rsidRPr="00B31416" w:rsidRDefault="00B31416" w:rsidP="004049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1416">
        <w:rPr>
          <w:rFonts w:ascii="Times New Roman" w:hAnsi="Times New Roman" w:cs="Times New Roman"/>
          <w:sz w:val="24"/>
          <w:szCs w:val="24"/>
        </w:rPr>
        <w:t>Adverse events are presented in Table 4.</w:t>
      </w:r>
    </w:p>
    <w:tbl>
      <w:tblPr>
        <w:tblW w:w="83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21"/>
        <w:gridCol w:w="1021"/>
        <w:gridCol w:w="1021"/>
        <w:gridCol w:w="1021"/>
        <w:gridCol w:w="1021"/>
        <w:gridCol w:w="1021"/>
      </w:tblGrid>
      <w:tr w:rsidR="00052DC3" w:rsidRPr="00AE2E9C" w14:paraId="0B6374C1" w14:textId="77777777" w:rsidTr="00D7150F">
        <w:trPr>
          <w:trHeight w:val="340"/>
        </w:trPr>
        <w:tc>
          <w:tcPr>
            <w:tcW w:w="839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1FB93D6" w14:textId="24245BA2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bookmarkStart w:id="1" w:name="_Hlk127525896"/>
            <w:r w:rsidRPr="00AE2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Table </w:t>
            </w:r>
            <w:r w:rsidR="00272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4</w:t>
            </w:r>
            <w:r w:rsidRPr="00AE2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AE2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Number of participants reporting each negative effects, n (% of total)</w:t>
            </w:r>
          </w:p>
        </w:tc>
      </w:tr>
      <w:tr w:rsidR="00052DC3" w:rsidRPr="00AE2E9C" w14:paraId="4644591B" w14:textId="77777777" w:rsidTr="00D7150F">
        <w:trPr>
          <w:trHeight w:val="289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B4D5" w14:textId="77777777" w:rsidR="00052DC3" w:rsidRPr="00AE2E9C" w:rsidRDefault="00052DC3" w:rsidP="00D7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00302" w14:textId="77777777" w:rsidR="00052DC3" w:rsidRPr="00AE2E9C" w:rsidRDefault="00052DC3" w:rsidP="00D7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SEIT </w:t>
            </w: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n = 70)</w:t>
            </w:r>
          </w:p>
        </w:tc>
        <w:tc>
          <w:tcPr>
            <w:tcW w:w="30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01CFA" w14:textId="77777777" w:rsidR="00052DC3" w:rsidRPr="00AE2E9C" w:rsidRDefault="00052DC3" w:rsidP="00D7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SE </w:t>
            </w: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n = 70)</w:t>
            </w:r>
          </w:p>
        </w:tc>
      </w:tr>
      <w:tr w:rsidR="00052DC3" w:rsidRPr="00AE2E9C" w14:paraId="56F34AEE" w14:textId="77777777" w:rsidTr="00D7150F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71B3E6E" w14:textId="77777777" w:rsidR="00052DC3" w:rsidRPr="00AE2E9C" w:rsidRDefault="00052DC3" w:rsidP="00D7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36ED68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AD II </w:t>
            </w: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3E9AC2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AD III </w:t>
            </w: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C3AE36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FF2E1F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AD II </w:t>
            </w: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9959AA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AD III </w:t>
            </w: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11B902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otal</w:t>
            </w:r>
          </w:p>
        </w:tc>
      </w:tr>
      <w:tr w:rsidR="00052DC3" w:rsidRPr="00AE2E9C" w14:paraId="36336B80" w14:textId="77777777" w:rsidTr="00D7150F">
        <w:trPr>
          <w:trHeight w:val="289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E780F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Neck pain 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0AAFE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CC06C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EA32A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14 (20%) 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63103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3271E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07A5E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 (15%)</w:t>
            </w:r>
          </w:p>
        </w:tc>
      </w:tr>
      <w:tr w:rsidR="00052DC3" w:rsidRPr="00AE2E9C" w14:paraId="5C02B575" w14:textId="77777777" w:rsidTr="00D715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FD102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zzines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22CD2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E27C4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85BE0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 (7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979C3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31226E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2A1B8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 (5%)</w:t>
            </w:r>
          </w:p>
        </w:tc>
      </w:tr>
      <w:tr w:rsidR="00052DC3" w:rsidRPr="00AE2E9C" w14:paraId="5AF4BA65" w14:textId="77777777" w:rsidTr="00D715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82A62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eadach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EEC7C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326B1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01F61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 (10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0A63A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5DEAE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C8A5C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 (8%)</w:t>
            </w:r>
          </w:p>
        </w:tc>
      </w:tr>
      <w:tr w:rsidR="00052DC3" w:rsidRPr="00AE2E9C" w14:paraId="13B90A3F" w14:textId="77777777" w:rsidTr="00D715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F9FC3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rm pai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0EB54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10082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D52F8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3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4C277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54F49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F6741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4%)</w:t>
            </w:r>
          </w:p>
        </w:tc>
      </w:tr>
      <w:tr w:rsidR="00052DC3" w:rsidRPr="00AE2E9C" w14:paraId="3B888A5A" w14:textId="77777777" w:rsidTr="00D715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AE05D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ause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E2295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17CF5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379C7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398AB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495A4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D6CEC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4%)</w:t>
            </w:r>
          </w:p>
        </w:tc>
      </w:tr>
      <w:tr w:rsidR="00052DC3" w:rsidRPr="00AE2E9C" w14:paraId="626CE542" w14:textId="77777777" w:rsidTr="00D715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078C3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uscle sorenes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5910D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A931E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A9D46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 (5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042D3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05B90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58505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4%)</w:t>
            </w:r>
          </w:p>
        </w:tc>
      </w:tr>
      <w:tr w:rsidR="00052DC3" w:rsidRPr="00AE2E9C" w14:paraId="4CCF76A3" w14:textId="77777777" w:rsidTr="00D715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40A05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nhanced symptoms </w:t>
            </w: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10AA7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28249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CE749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 (5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1C146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06787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0A2BA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 (17%)</w:t>
            </w:r>
          </w:p>
        </w:tc>
      </w:tr>
      <w:tr w:rsidR="00052DC3" w:rsidRPr="00AE2E9C" w14:paraId="4F6BAF5F" w14:textId="77777777" w:rsidTr="00D715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7267A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usculoskeletal pain </w:t>
            </w: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BF94E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7D6C9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7D8B9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 (4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22D37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D620E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7B371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3%)</w:t>
            </w:r>
          </w:p>
        </w:tc>
      </w:tr>
      <w:tr w:rsidR="00052DC3" w:rsidRPr="00AE2E9C" w14:paraId="356D9177" w14:textId="77777777" w:rsidTr="00D715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3A7A0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w back pai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29657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E7322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38590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 (3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7D793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622AF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D45D9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052DC3" w:rsidRPr="00AE2E9C" w14:paraId="708BF66A" w14:textId="77777777" w:rsidTr="00D715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7250D5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793C39D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AC41568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F761989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0BE860B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82935B4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FFE0ED6" w14:textId="77777777" w:rsidR="00052DC3" w:rsidRPr="00AE2E9C" w:rsidRDefault="00052DC3" w:rsidP="00D7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</w:tr>
      <w:tr w:rsidR="00052DC3" w:rsidRPr="00AE2E9C" w14:paraId="09AFE6FF" w14:textId="77777777" w:rsidTr="00D7150F">
        <w:trPr>
          <w:trHeight w:val="300"/>
        </w:trPr>
        <w:tc>
          <w:tcPr>
            <w:tcW w:w="839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793612" w14:textId="77777777" w:rsidR="00052DC3" w:rsidRPr="00AE2E9C" w:rsidRDefault="00052DC3" w:rsidP="00D7150F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 </w:t>
            </w:r>
            <w:r w:rsidRPr="00AE2E9C">
              <w:rPr>
                <w:rFonts w:ascii="Times New Roman" w:hAnsi="Times New Roman" w:cs="Times New Roman"/>
                <w:sz w:val="20"/>
                <w:szCs w:val="20"/>
              </w:rPr>
              <w:t>NSEIT; Neck-specific exercise with internet support</w:t>
            </w:r>
          </w:p>
          <w:p w14:paraId="791C2A3A" w14:textId="77777777" w:rsidR="00052DC3" w:rsidRPr="00AE2E9C" w:rsidRDefault="00052DC3" w:rsidP="00D7150F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 </w:t>
            </w:r>
            <w:r w:rsidRPr="00AE2E9C">
              <w:rPr>
                <w:rFonts w:ascii="Times New Roman" w:hAnsi="Times New Roman" w:cs="Times New Roman"/>
                <w:sz w:val="20"/>
                <w:szCs w:val="20"/>
              </w:rPr>
              <w:t>NSE; Neck-specific exercise at a physiotherapy clinic</w:t>
            </w:r>
          </w:p>
          <w:p w14:paraId="488CDD2B" w14:textId="77777777" w:rsidR="00052DC3" w:rsidRPr="00AE2E9C" w:rsidRDefault="00052DC3" w:rsidP="00D7150F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 </w:t>
            </w:r>
            <w:r w:rsidRPr="00AE2E9C">
              <w:rPr>
                <w:rFonts w:ascii="Times New Roman" w:hAnsi="Times New Roman" w:cs="Times New Roman"/>
                <w:sz w:val="20"/>
                <w:szCs w:val="20"/>
              </w:rPr>
              <w:t>WAD II; Whiplash-associated disorders grade II</w:t>
            </w:r>
          </w:p>
          <w:p w14:paraId="5F0D9C40" w14:textId="77777777" w:rsidR="00052DC3" w:rsidRPr="00AE2E9C" w:rsidRDefault="00052DC3" w:rsidP="00D7150F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 </w:t>
            </w:r>
            <w:r w:rsidRPr="00AE2E9C">
              <w:rPr>
                <w:rFonts w:ascii="Times New Roman" w:hAnsi="Times New Roman" w:cs="Times New Roman"/>
                <w:sz w:val="20"/>
                <w:szCs w:val="20"/>
              </w:rPr>
              <w:t>WAD III; Whiplash-associated disorders grade III</w:t>
            </w:r>
          </w:p>
          <w:p w14:paraId="28303717" w14:textId="77777777" w:rsidR="00052DC3" w:rsidRPr="00AE2E9C" w:rsidRDefault="00052DC3" w:rsidP="00D7150F">
            <w:pPr>
              <w:spacing w:before="40" w:after="40" w:line="240" w:lineRule="auto"/>
              <w:ind w:left="113" w:hanging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 </w:t>
            </w:r>
            <w:r w:rsidRPr="00AE2E9C">
              <w:rPr>
                <w:rFonts w:ascii="Times New Roman" w:hAnsi="Times New Roman" w:cs="Times New Roman"/>
                <w:sz w:val="20"/>
                <w:szCs w:val="20"/>
              </w:rPr>
              <w:t>Exacerbation of symptoms when progression to exercise with rubber band (NSEIT) and gym exercises (NSE)</w:t>
            </w:r>
          </w:p>
          <w:p w14:paraId="5CBE4026" w14:textId="77777777" w:rsidR="00052DC3" w:rsidRPr="00AE2E9C" w:rsidRDefault="00052DC3" w:rsidP="00D7150F">
            <w:pPr>
              <w:spacing w:before="40" w:after="40" w:line="240" w:lineRule="auto"/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E2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f </w:t>
            </w:r>
            <w:r w:rsidRPr="00AE2E9C">
              <w:rPr>
                <w:rFonts w:ascii="Times New Roman" w:hAnsi="Times New Roman" w:cs="Times New Roman"/>
                <w:sz w:val="20"/>
                <w:szCs w:val="20"/>
              </w:rPr>
              <w:t>Pain &gt; 2 weeks, symptoms decreased with slower exercise progression</w:t>
            </w:r>
          </w:p>
        </w:tc>
      </w:tr>
      <w:bookmarkEnd w:id="1"/>
    </w:tbl>
    <w:p w14:paraId="50C173E9" w14:textId="77777777" w:rsidR="00BF61A7" w:rsidRPr="00E474EE" w:rsidRDefault="00BF61A7">
      <w:pPr>
        <w:rPr>
          <w:rFonts w:ascii="Times New Roman" w:hAnsi="Times New Roman" w:cs="Times New Roman"/>
        </w:rPr>
      </w:pPr>
    </w:p>
    <w:sectPr w:rsidR="00BF61A7" w:rsidRPr="00E47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E18EC" w14:textId="77777777" w:rsidR="00D526F3" w:rsidRDefault="00D526F3" w:rsidP="001B75D6">
      <w:pPr>
        <w:spacing w:after="0" w:line="240" w:lineRule="auto"/>
      </w:pPr>
      <w:r>
        <w:separator/>
      </w:r>
    </w:p>
  </w:endnote>
  <w:endnote w:type="continuationSeparator" w:id="0">
    <w:p w14:paraId="4569659C" w14:textId="77777777" w:rsidR="00D526F3" w:rsidRDefault="00D526F3" w:rsidP="001B7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35114" w14:textId="77777777" w:rsidR="00D526F3" w:rsidRDefault="00D526F3" w:rsidP="001B75D6">
      <w:pPr>
        <w:spacing w:after="0" w:line="240" w:lineRule="auto"/>
      </w:pPr>
      <w:r>
        <w:separator/>
      </w:r>
    </w:p>
  </w:footnote>
  <w:footnote w:type="continuationSeparator" w:id="0">
    <w:p w14:paraId="311AFBE4" w14:textId="77777777" w:rsidR="00D526F3" w:rsidRDefault="00D526F3" w:rsidP="001B7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5D6"/>
    <w:rsid w:val="00006147"/>
    <w:rsid w:val="00012756"/>
    <w:rsid w:val="00016A16"/>
    <w:rsid w:val="000252CC"/>
    <w:rsid w:val="0002555C"/>
    <w:rsid w:val="00032032"/>
    <w:rsid w:val="00035CDE"/>
    <w:rsid w:val="00052DC3"/>
    <w:rsid w:val="000610E0"/>
    <w:rsid w:val="00063583"/>
    <w:rsid w:val="000C08ED"/>
    <w:rsid w:val="000C4010"/>
    <w:rsid w:val="000D59E2"/>
    <w:rsid w:val="000E30A5"/>
    <w:rsid w:val="00135A82"/>
    <w:rsid w:val="00152C56"/>
    <w:rsid w:val="00153207"/>
    <w:rsid w:val="00153D73"/>
    <w:rsid w:val="00165579"/>
    <w:rsid w:val="00167E1D"/>
    <w:rsid w:val="0017295E"/>
    <w:rsid w:val="001831C7"/>
    <w:rsid w:val="00191561"/>
    <w:rsid w:val="001B5166"/>
    <w:rsid w:val="001B5C05"/>
    <w:rsid w:val="001B75D6"/>
    <w:rsid w:val="001F1DCF"/>
    <w:rsid w:val="00246BB4"/>
    <w:rsid w:val="00263532"/>
    <w:rsid w:val="00264E7C"/>
    <w:rsid w:val="002722A3"/>
    <w:rsid w:val="002806E6"/>
    <w:rsid w:val="002813B1"/>
    <w:rsid w:val="002A7648"/>
    <w:rsid w:val="002D621A"/>
    <w:rsid w:val="002E0770"/>
    <w:rsid w:val="0030173A"/>
    <w:rsid w:val="00305483"/>
    <w:rsid w:val="0031462B"/>
    <w:rsid w:val="0031749E"/>
    <w:rsid w:val="003314E1"/>
    <w:rsid w:val="00352F97"/>
    <w:rsid w:val="00354163"/>
    <w:rsid w:val="0037795B"/>
    <w:rsid w:val="00387B94"/>
    <w:rsid w:val="003A26F4"/>
    <w:rsid w:val="003A5377"/>
    <w:rsid w:val="003B540C"/>
    <w:rsid w:val="003B75F4"/>
    <w:rsid w:val="003D1322"/>
    <w:rsid w:val="003F08C9"/>
    <w:rsid w:val="003F61CD"/>
    <w:rsid w:val="003F741B"/>
    <w:rsid w:val="004049F1"/>
    <w:rsid w:val="00414936"/>
    <w:rsid w:val="00424025"/>
    <w:rsid w:val="0045134D"/>
    <w:rsid w:val="00456931"/>
    <w:rsid w:val="004673B7"/>
    <w:rsid w:val="004824DD"/>
    <w:rsid w:val="00482C79"/>
    <w:rsid w:val="0048380B"/>
    <w:rsid w:val="004B1F8A"/>
    <w:rsid w:val="004B6FC6"/>
    <w:rsid w:val="004F1B7C"/>
    <w:rsid w:val="005013D8"/>
    <w:rsid w:val="0053261C"/>
    <w:rsid w:val="00533BCB"/>
    <w:rsid w:val="00535732"/>
    <w:rsid w:val="0055690C"/>
    <w:rsid w:val="0056670A"/>
    <w:rsid w:val="00592DF4"/>
    <w:rsid w:val="005D2413"/>
    <w:rsid w:val="005E3D79"/>
    <w:rsid w:val="005F18F8"/>
    <w:rsid w:val="006068F4"/>
    <w:rsid w:val="0063465C"/>
    <w:rsid w:val="0064572B"/>
    <w:rsid w:val="006D065F"/>
    <w:rsid w:val="006D3B9B"/>
    <w:rsid w:val="00724024"/>
    <w:rsid w:val="007352F5"/>
    <w:rsid w:val="00736886"/>
    <w:rsid w:val="007750F1"/>
    <w:rsid w:val="007A41C5"/>
    <w:rsid w:val="007A6211"/>
    <w:rsid w:val="007D099A"/>
    <w:rsid w:val="007D6A67"/>
    <w:rsid w:val="007F2EA7"/>
    <w:rsid w:val="0080035A"/>
    <w:rsid w:val="008020D5"/>
    <w:rsid w:val="00816A29"/>
    <w:rsid w:val="00816A6D"/>
    <w:rsid w:val="00817AF4"/>
    <w:rsid w:val="008636DA"/>
    <w:rsid w:val="00876FDF"/>
    <w:rsid w:val="0089544E"/>
    <w:rsid w:val="008A47F3"/>
    <w:rsid w:val="008A69C9"/>
    <w:rsid w:val="008D6C04"/>
    <w:rsid w:val="008F0ABA"/>
    <w:rsid w:val="00900A87"/>
    <w:rsid w:val="009033D7"/>
    <w:rsid w:val="00907B65"/>
    <w:rsid w:val="00954233"/>
    <w:rsid w:val="0095779A"/>
    <w:rsid w:val="00971841"/>
    <w:rsid w:val="00971CE5"/>
    <w:rsid w:val="00976FF5"/>
    <w:rsid w:val="009A3334"/>
    <w:rsid w:val="009B0038"/>
    <w:rsid w:val="009C3849"/>
    <w:rsid w:val="009E36C6"/>
    <w:rsid w:val="00A02950"/>
    <w:rsid w:val="00A136CB"/>
    <w:rsid w:val="00A23E8F"/>
    <w:rsid w:val="00A663E3"/>
    <w:rsid w:val="00A707DB"/>
    <w:rsid w:val="00A84305"/>
    <w:rsid w:val="00AA1B40"/>
    <w:rsid w:val="00AC2607"/>
    <w:rsid w:val="00B27C2F"/>
    <w:rsid w:val="00B31416"/>
    <w:rsid w:val="00B33415"/>
    <w:rsid w:val="00B75E0C"/>
    <w:rsid w:val="00B8481D"/>
    <w:rsid w:val="00BB2394"/>
    <w:rsid w:val="00BB7A59"/>
    <w:rsid w:val="00BE393C"/>
    <w:rsid w:val="00BF61A7"/>
    <w:rsid w:val="00C02A8E"/>
    <w:rsid w:val="00C2705F"/>
    <w:rsid w:val="00C739C9"/>
    <w:rsid w:val="00C91DC7"/>
    <w:rsid w:val="00CC2540"/>
    <w:rsid w:val="00CE11A3"/>
    <w:rsid w:val="00D01274"/>
    <w:rsid w:val="00D02922"/>
    <w:rsid w:val="00D15206"/>
    <w:rsid w:val="00D27698"/>
    <w:rsid w:val="00D45E50"/>
    <w:rsid w:val="00D526F3"/>
    <w:rsid w:val="00D6030F"/>
    <w:rsid w:val="00D759E1"/>
    <w:rsid w:val="00DE1169"/>
    <w:rsid w:val="00E12890"/>
    <w:rsid w:val="00E474EE"/>
    <w:rsid w:val="00E55781"/>
    <w:rsid w:val="00E620B9"/>
    <w:rsid w:val="00E665EE"/>
    <w:rsid w:val="00EE08D9"/>
    <w:rsid w:val="00EE160F"/>
    <w:rsid w:val="00EE4910"/>
    <w:rsid w:val="00EF38A9"/>
    <w:rsid w:val="00F06356"/>
    <w:rsid w:val="00F16441"/>
    <w:rsid w:val="00F32FE1"/>
    <w:rsid w:val="00F504F4"/>
    <w:rsid w:val="00F51841"/>
    <w:rsid w:val="00F73399"/>
    <w:rsid w:val="00F73FD8"/>
    <w:rsid w:val="00F81C0C"/>
    <w:rsid w:val="00F85A55"/>
    <w:rsid w:val="00F93DA7"/>
    <w:rsid w:val="00F962C6"/>
    <w:rsid w:val="00FB085D"/>
    <w:rsid w:val="00FB0A22"/>
    <w:rsid w:val="00FD1055"/>
    <w:rsid w:val="00FE2E09"/>
    <w:rsid w:val="00FE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25D882"/>
  <w15:chartTrackingRefBased/>
  <w15:docId w15:val="{658B69D7-8725-4EC4-A785-34578BD9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399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45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0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214</Words>
  <Characters>6436</Characters>
  <Application>Microsoft Office Word</Application>
  <DocSecurity>0</DocSecurity>
  <Lines>53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el Peterson</dc:creator>
  <cp:keywords/>
  <dc:description/>
  <cp:lastModifiedBy>Gunnel Peterson</cp:lastModifiedBy>
  <cp:revision>23</cp:revision>
  <dcterms:created xsi:type="dcterms:W3CDTF">2023-02-17T12:36:00Z</dcterms:created>
  <dcterms:modified xsi:type="dcterms:W3CDTF">2023-04-21T12:24:00Z</dcterms:modified>
</cp:coreProperties>
</file>